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80C379" w14:textId="103D9D22" w:rsidR="00AF5C47" w:rsidRPr="00386986" w:rsidRDefault="00AF5C47" w:rsidP="00386986">
      <w:pPr>
        <w:pStyle w:val="a3"/>
        <w:numPr>
          <w:ilvl w:val="0"/>
          <w:numId w:val="5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386986"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14:paraId="37D7B8DF" w14:textId="66D5DE01" w:rsidR="00AF5C47" w:rsidRPr="006B2B1D" w:rsidRDefault="00AF5C47" w:rsidP="00AF5C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2B1D">
        <w:rPr>
          <w:rFonts w:ascii="Times New Roman" w:hAnsi="Times New Roman" w:cs="Times New Roman"/>
          <w:sz w:val="24"/>
          <w:szCs w:val="24"/>
        </w:rPr>
        <w:t xml:space="preserve">Figure S1. Sestrin2 tends to interact with TSP-1 in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s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. (A) The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for 36 distinct proteins screened from mouse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s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of NG, HG and Sestrin2 group. (B) The bubble chart for top 15 potential relevant signaling pathways analyzed by KEGG </w:t>
      </w:r>
      <w:r w:rsidR="003C1286">
        <w:rPr>
          <w:rFonts w:ascii="Times New Roman" w:hAnsi="Times New Roman" w:cs="Times New Roman"/>
          <w:sz w:val="24"/>
          <w:szCs w:val="24"/>
        </w:rPr>
        <w:t>enrichment</w:t>
      </w:r>
      <w:r w:rsidRPr="006B2B1D">
        <w:rPr>
          <w:rFonts w:ascii="Times New Roman" w:hAnsi="Times New Roman" w:cs="Times New Roman"/>
          <w:sz w:val="24"/>
          <w:szCs w:val="24"/>
        </w:rPr>
        <w:t xml:space="preserve">. (C) Co-IP analysis demonstrated that Sestrin2 interacted with TSP-1 in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s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. (D) Co-localization of Sestrin2 with TSP-1 in kidney tissues </w:t>
      </w:r>
      <w:proofErr w:type="gramStart"/>
      <w:r w:rsidRPr="006B2B1D">
        <w:rPr>
          <w:rFonts w:ascii="Times New Roman" w:hAnsi="Times New Roman" w:cs="Times New Roman"/>
          <w:sz w:val="24"/>
          <w:szCs w:val="24"/>
        </w:rPr>
        <w:t>was detected</w:t>
      </w:r>
      <w:proofErr w:type="gramEnd"/>
      <w:r w:rsidRPr="006B2B1D">
        <w:rPr>
          <w:rFonts w:ascii="Times New Roman" w:hAnsi="Times New Roman" w:cs="Times New Roman"/>
          <w:sz w:val="24"/>
          <w:szCs w:val="24"/>
        </w:rPr>
        <w:t xml:space="preserve"> by Immunofluorescence. DAPI is a nucleus dye.</w:t>
      </w:r>
    </w:p>
    <w:p w14:paraId="69DC1A87" w14:textId="5478340F" w:rsidR="00AF5C47" w:rsidRPr="006B2B1D" w:rsidRDefault="00AF5C47" w:rsidP="00AF5C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2B1D">
        <w:rPr>
          <w:rFonts w:ascii="Times New Roman" w:hAnsi="Times New Roman" w:cs="Times New Roman"/>
          <w:sz w:val="24"/>
          <w:szCs w:val="24"/>
        </w:rPr>
        <w:t>NG: 5.6</w:t>
      </w:r>
      <w:r w:rsidR="00995B03" w:rsidRPr="006B2B1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D</w:t>
      </w:r>
      <w:r w:rsidRPr="006B2B1D">
        <w:rPr>
          <w:rFonts w:ascii="Times New Roman" w:eastAsia="宋体" w:hAnsi="Times New Roman" w:cs="Times New Roman"/>
          <w:sz w:val="24"/>
          <w:szCs w:val="24"/>
        </w:rPr>
        <w:t>-</w:t>
      </w:r>
      <w:r w:rsidRPr="006B2B1D">
        <w:rPr>
          <w:rFonts w:ascii="Times New Roman" w:hAnsi="Times New Roman" w:cs="Times New Roman"/>
          <w:sz w:val="24"/>
          <w:szCs w:val="24"/>
        </w:rPr>
        <w:t xml:space="preserve">glucose; HG: 30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D</w:t>
      </w:r>
      <w:r w:rsidRPr="006B2B1D">
        <w:rPr>
          <w:rFonts w:ascii="Times New Roman" w:eastAsia="宋体" w:hAnsi="Times New Roman" w:cs="Times New Roman"/>
          <w:sz w:val="24"/>
          <w:szCs w:val="24"/>
        </w:rPr>
        <w:t>-</w:t>
      </w:r>
      <w:r w:rsidRPr="006B2B1D">
        <w:rPr>
          <w:rFonts w:ascii="Times New Roman" w:hAnsi="Times New Roman" w:cs="Times New Roman"/>
          <w:sz w:val="24"/>
          <w:szCs w:val="24"/>
        </w:rPr>
        <w:t xml:space="preserve">glucose; Sestrin2: HG+Sestrin2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cDNA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>. WT: wild type mice; WT+DM: diabetic WT mice. KEGG: Kyoto Encyclopedia of Genes and Genomes.</w:t>
      </w:r>
    </w:p>
    <w:p w14:paraId="3BF28CE0" w14:textId="77777777" w:rsidR="00AF5C47" w:rsidRPr="006B2B1D" w:rsidRDefault="00AF5C47" w:rsidP="00AF5C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13536D" w14:textId="7B043D97" w:rsidR="00AF5C47" w:rsidRPr="006B2B1D" w:rsidRDefault="00AF5C47" w:rsidP="00AF5C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2B1D">
        <w:rPr>
          <w:rFonts w:ascii="Times New Roman" w:hAnsi="Times New Roman" w:cs="Times New Roman"/>
          <w:sz w:val="24"/>
          <w:szCs w:val="24"/>
        </w:rPr>
        <w:t xml:space="preserve">Figure S2. NAC shows a prohibitive effect on </w:t>
      </w:r>
      <w:r w:rsidR="00881D21">
        <w:rPr>
          <w:rFonts w:ascii="Times New Roman" w:hAnsi="Times New Roman" w:cs="Times New Roman"/>
          <w:sz w:val="24"/>
          <w:szCs w:val="24"/>
        </w:rPr>
        <w:t>HG-induced</w:t>
      </w:r>
      <w:r w:rsidR="00881D21" w:rsidRPr="006B2B1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EMT and apoptosis. (A-F) A representative Western blot and relevant quantification of α-SMA, E-cadherin,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desmi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nephri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synaptopodi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in mouse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s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(n=5). (G-K) The mRNA levels of α-SMA, E-cadherin,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desmi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nephri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synaptopodi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were analyzed by RT-qPCR in mouse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s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(n=5). (L-O) A representative Western blot and relevant quantification of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Bax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, Bcl-2 and Cleaved Caspase-3 in mouse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s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(n=5). (P</w:t>
      </w:r>
      <w:r w:rsidR="001B047E">
        <w:rPr>
          <w:rFonts w:ascii="Times New Roman" w:hAnsi="Times New Roman" w:cs="Times New Roman"/>
          <w:sz w:val="24"/>
          <w:szCs w:val="24"/>
        </w:rPr>
        <w:t xml:space="preserve">, </w:t>
      </w:r>
      <w:r w:rsidRPr="006B2B1D">
        <w:rPr>
          <w:rFonts w:ascii="Times New Roman" w:hAnsi="Times New Roman" w:cs="Times New Roman"/>
          <w:sz w:val="24"/>
          <w:szCs w:val="24"/>
        </w:rPr>
        <w:t xml:space="preserve">Q) The mRNA levels of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Bax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and Bcl-2 were analyzed by RT-qPCR in mouse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s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(n=5).</w:t>
      </w:r>
    </w:p>
    <w:p w14:paraId="77746592" w14:textId="39BF2A57" w:rsidR="00AF5C47" w:rsidRPr="006B2B1D" w:rsidRDefault="00AF5C47" w:rsidP="00AF5C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2B1D">
        <w:rPr>
          <w:rFonts w:ascii="Times New Roman" w:hAnsi="Times New Roman" w:cs="Times New Roman"/>
          <w:sz w:val="24"/>
          <w:szCs w:val="24"/>
        </w:rPr>
        <w:t>NG: 5.6</w:t>
      </w:r>
      <w:r w:rsidR="00995B03" w:rsidRPr="006B2B1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D</w:t>
      </w:r>
      <w:r w:rsidRPr="006B2B1D">
        <w:rPr>
          <w:rFonts w:ascii="Times New Roman" w:eastAsia="宋体" w:hAnsi="Times New Roman" w:cs="Times New Roman"/>
          <w:sz w:val="24"/>
          <w:szCs w:val="24"/>
        </w:rPr>
        <w:t>-</w:t>
      </w:r>
      <w:r w:rsidRPr="006B2B1D">
        <w:rPr>
          <w:rFonts w:ascii="Times New Roman" w:hAnsi="Times New Roman" w:cs="Times New Roman"/>
          <w:sz w:val="24"/>
          <w:szCs w:val="24"/>
        </w:rPr>
        <w:t xml:space="preserve">glucose; M: 5.6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D</w:t>
      </w:r>
      <w:r w:rsidRPr="006B2B1D">
        <w:rPr>
          <w:rFonts w:ascii="Times New Roman" w:eastAsia="宋体" w:hAnsi="Times New Roman" w:cs="Times New Roman"/>
          <w:sz w:val="24"/>
          <w:szCs w:val="24"/>
        </w:rPr>
        <w:t>-</w:t>
      </w:r>
      <w:r w:rsidRPr="006B2B1D">
        <w:rPr>
          <w:rFonts w:ascii="Times New Roman" w:hAnsi="Times New Roman" w:cs="Times New Roman"/>
          <w:sz w:val="24"/>
          <w:szCs w:val="24"/>
        </w:rPr>
        <w:t xml:space="preserve">glucose+24.4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mannitol; HG: 30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D</w:t>
      </w:r>
      <w:r w:rsidRPr="006B2B1D">
        <w:rPr>
          <w:rFonts w:ascii="Times New Roman" w:eastAsia="宋体" w:hAnsi="Times New Roman" w:cs="Times New Roman"/>
          <w:sz w:val="24"/>
          <w:szCs w:val="24"/>
        </w:rPr>
        <w:t>-</w:t>
      </w:r>
      <w:r w:rsidRPr="006B2B1D">
        <w:rPr>
          <w:rFonts w:ascii="Times New Roman" w:hAnsi="Times New Roman" w:cs="Times New Roman"/>
          <w:sz w:val="24"/>
          <w:szCs w:val="24"/>
        </w:rPr>
        <w:t xml:space="preserve">glucose; HG+NAC: HG+NAC (5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>). Data are expressed as mean ± SD. *</w:t>
      </w:r>
      <w:r w:rsidR="000C4467" w:rsidRPr="006B2B1D">
        <w:rPr>
          <w:rFonts w:ascii="Times New Roman" w:hAnsi="Times New Roman" w:cs="Times New Roman"/>
          <w:sz w:val="24"/>
          <w:szCs w:val="24"/>
        </w:rPr>
        <w:t>P&lt;</w:t>
      </w:r>
      <w:r w:rsidRPr="006B2B1D">
        <w:rPr>
          <w:rFonts w:ascii="Times New Roman" w:hAnsi="Times New Roman" w:cs="Times New Roman"/>
          <w:sz w:val="24"/>
          <w:szCs w:val="24"/>
        </w:rPr>
        <w:t>0.05, **</w:t>
      </w:r>
      <w:r w:rsidR="000C4467" w:rsidRPr="006B2B1D">
        <w:rPr>
          <w:rFonts w:ascii="Times New Roman" w:hAnsi="Times New Roman" w:cs="Times New Roman"/>
          <w:sz w:val="24"/>
          <w:szCs w:val="24"/>
        </w:rPr>
        <w:t>P&lt;</w:t>
      </w:r>
      <w:r w:rsidRPr="006B2B1D">
        <w:rPr>
          <w:rFonts w:ascii="Times New Roman" w:hAnsi="Times New Roman" w:cs="Times New Roman"/>
          <w:sz w:val="24"/>
          <w:szCs w:val="24"/>
        </w:rPr>
        <w:t>0.01, ***</w:t>
      </w:r>
      <w:r w:rsidR="000C4467" w:rsidRPr="006B2B1D">
        <w:rPr>
          <w:rFonts w:ascii="Times New Roman" w:hAnsi="Times New Roman" w:cs="Times New Roman"/>
          <w:sz w:val="24"/>
          <w:szCs w:val="24"/>
        </w:rPr>
        <w:t>P&lt;</w:t>
      </w:r>
      <w:r w:rsidRPr="006B2B1D">
        <w:rPr>
          <w:rFonts w:ascii="Times New Roman" w:hAnsi="Times New Roman" w:cs="Times New Roman"/>
          <w:sz w:val="24"/>
          <w:szCs w:val="24"/>
        </w:rPr>
        <w:t>0.001.</w:t>
      </w:r>
    </w:p>
    <w:p w14:paraId="47697E3C" w14:textId="77777777" w:rsidR="00AF5C47" w:rsidRPr="006B2B1D" w:rsidRDefault="00AF5C47" w:rsidP="00AF5C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1CA8BA" w14:textId="1E7BE94C" w:rsidR="00AF5C47" w:rsidRPr="006B2B1D" w:rsidRDefault="00AF5C47" w:rsidP="00AF5C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2B1D">
        <w:rPr>
          <w:rFonts w:ascii="Times New Roman" w:hAnsi="Times New Roman" w:cs="Times New Roman"/>
          <w:sz w:val="24"/>
          <w:szCs w:val="24"/>
        </w:rPr>
        <w:t>Figure S3. NAC shows an inhibit</w:t>
      </w:r>
      <w:r w:rsidR="0001015C">
        <w:rPr>
          <w:rFonts w:ascii="Times New Roman" w:hAnsi="Times New Roman" w:cs="Times New Roman"/>
          <w:sz w:val="24"/>
          <w:szCs w:val="24"/>
        </w:rPr>
        <w:t>ory</w:t>
      </w:r>
      <w:r w:rsidRPr="006B2B1D">
        <w:rPr>
          <w:rFonts w:ascii="Times New Roman" w:hAnsi="Times New Roman" w:cs="Times New Roman"/>
          <w:sz w:val="24"/>
          <w:szCs w:val="24"/>
        </w:rPr>
        <w:t xml:space="preserve"> effect on </w:t>
      </w:r>
      <w:r w:rsidR="0001015C">
        <w:rPr>
          <w:rFonts w:ascii="Times New Roman" w:hAnsi="Times New Roman" w:cs="Times New Roman"/>
          <w:sz w:val="24"/>
          <w:szCs w:val="24"/>
        </w:rPr>
        <w:t xml:space="preserve">HG-induced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EMT and apoptosis a</w:t>
      </w:r>
      <w:r w:rsidR="00437DB4">
        <w:rPr>
          <w:rFonts w:ascii="Times New Roman" w:hAnsi="Times New Roman" w:cs="Times New Roman"/>
          <w:sz w:val="24"/>
          <w:szCs w:val="24"/>
        </w:rPr>
        <w:t>nd</w:t>
      </w:r>
      <w:r w:rsidRPr="006B2B1D">
        <w:rPr>
          <w:rFonts w:ascii="Times New Roman" w:hAnsi="Times New Roman" w:cs="Times New Roman"/>
          <w:sz w:val="24"/>
          <w:szCs w:val="24"/>
        </w:rPr>
        <w:t xml:space="preserve"> activation of TSP-1/TGF-β1/Smad3 pathway</w:t>
      </w:r>
      <w:r w:rsidR="001076FE" w:rsidRPr="006B2B1D">
        <w:rPr>
          <w:rFonts w:ascii="Times New Roman" w:hAnsi="Times New Roman" w:cs="Times New Roman"/>
          <w:sz w:val="24"/>
          <w:szCs w:val="24"/>
        </w:rPr>
        <w:t>.</w:t>
      </w:r>
      <w:r w:rsidRPr="006B2B1D">
        <w:rPr>
          <w:rFonts w:ascii="Times New Roman" w:hAnsi="Times New Roman" w:cs="Times New Roman"/>
          <w:sz w:val="24"/>
          <w:szCs w:val="24"/>
        </w:rPr>
        <w:t xml:space="preserve"> (A) Representative immunofluorescen</w:t>
      </w:r>
      <w:r w:rsidR="00663EDA" w:rsidRPr="006B2B1D">
        <w:rPr>
          <w:rFonts w:ascii="Times New Roman" w:hAnsi="Times New Roman" w:cs="Times New Roman"/>
          <w:sz w:val="24"/>
          <w:szCs w:val="24"/>
        </w:rPr>
        <w:t>c</w:t>
      </w:r>
      <w:r w:rsidRPr="006B2B1D">
        <w:rPr>
          <w:rFonts w:ascii="Times New Roman" w:hAnsi="Times New Roman" w:cs="Times New Roman"/>
          <w:sz w:val="24"/>
          <w:szCs w:val="24"/>
        </w:rPr>
        <w:t xml:space="preserve">e images of α-SMA, E-cadherin,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desmi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nephri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synaptopodi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in mouse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s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, DAPI is a dye for nucleus. </w:t>
      </w:r>
      <w:proofErr w:type="gramStart"/>
      <w:r w:rsidRPr="006B2B1D">
        <w:rPr>
          <w:rFonts w:ascii="Times New Roman" w:hAnsi="Times New Roman" w:cs="Times New Roman"/>
          <w:sz w:val="24"/>
          <w:szCs w:val="24"/>
        </w:rPr>
        <w:t xml:space="preserve">(B) Morphological changes of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s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cultured under different conditions were analyzed by the inverted microscope</w:t>
      </w:r>
      <w:proofErr w:type="gramEnd"/>
      <w:r w:rsidRPr="006B2B1D">
        <w:rPr>
          <w:rFonts w:ascii="Times New Roman" w:hAnsi="Times New Roman" w:cs="Times New Roman"/>
          <w:sz w:val="24"/>
          <w:szCs w:val="24"/>
        </w:rPr>
        <w:t>. (C</w:t>
      </w:r>
      <w:r w:rsidR="001B047E">
        <w:rPr>
          <w:rFonts w:ascii="Times New Roman" w:hAnsi="Times New Roman" w:cs="Times New Roman"/>
          <w:sz w:val="24"/>
          <w:szCs w:val="24"/>
        </w:rPr>
        <w:t xml:space="preserve">, </w:t>
      </w:r>
      <w:r w:rsidRPr="006B2B1D">
        <w:rPr>
          <w:rFonts w:ascii="Times New Roman" w:hAnsi="Times New Roman" w:cs="Times New Roman"/>
          <w:sz w:val="24"/>
          <w:szCs w:val="24"/>
        </w:rPr>
        <w:t xml:space="preserve">D) TUNEL staining results for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s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under different conditions (n=5). (E</w:t>
      </w:r>
      <w:r w:rsidR="001B047E">
        <w:rPr>
          <w:rFonts w:ascii="Times New Roman" w:hAnsi="Times New Roman" w:cs="Times New Roman"/>
          <w:sz w:val="24"/>
          <w:szCs w:val="24"/>
        </w:rPr>
        <w:t xml:space="preserve">, </w:t>
      </w:r>
      <w:r w:rsidRPr="006B2B1D">
        <w:rPr>
          <w:rFonts w:ascii="Times New Roman" w:hAnsi="Times New Roman" w:cs="Times New Roman"/>
          <w:sz w:val="24"/>
          <w:szCs w:val="24"/>
        </w:rPr>
        <w:t xml:space="preserve">F) The apoptosis rate of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s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was detected by flow cytometry (n=3). (G-J) The protein levels of TSP-1, TGF-β1 and phosphorylation level of Smad3 were examined by Western blot in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s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(n=5). (K-M) RT-qPCR was used to detect the mRNA levels of TSP-1, TGF-β1 and Smad3 in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s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(n=5).</w:t>
      </w:r>
    </w:p>
    <w:p w14:paraId="2781B4C0" w14:textId="6AE3069E" w:rsidR="00AF5C47" w:rsidRPr="006B2B1D" w:rsidRDefault="00AF5C47" w:rsidP="00AF5C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2B1D">
        <w:rPr>
          <w:rFonts w:ascii="Times New Roman" w:hAnsi="Times New Roman" w:cs="Times New Roman"/>
          <w:sz w:val="24"/>
          <w:szCs w:val="24"/>
        </w:rPr>
        <w:t>NG: 5.6</w:t>
      </w:r>
      <w:r w:rsidR="00995B03" w:rsidRPr="006B2B1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D</w:t>
      </w:r>
      <w:r w:rsidRPr="006B2B1D">
        <w:rPr>
          <w:rFonts w:ascii="Times New Roman" w:eastAsia="宋体" w:hAnsi="Times New Roman" w:cs="Times New Roman"/>
          <w:sz w:val="24"/>
          <w:szCs w:val="24"/>
        </w:rPr>
        <w:t>-</w:t>
      </w:r>
      <w:r w:rsidRPr="006B2B1D">
        <w:rPr>
          <w:rFonts w:ascii="Times New Roman" w:hAnsi="Times New Roman" w:cs="Times New Roman"/>
          <w:sz w:val="24"/>
          <w:szCs w:val="24"/>
        </w:rPr>
        <w:t xml:space="preserve">glucose; M: 5.6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D</w:t>
      </w:r>
      <w:r w:rsidRPr="006B2B1D">
        <w:rPr>
          <w:rFonts w:ascii="Times New Roman" w:eastAsia="宋体" w:hAnsi="Times New Roman" w:cs="Times New Roman"/>
          <w:sz w:val="24"/>
          <w:szCs w:val="24"/>
        </w:rPr>
        <w:t>-</w:t>
      </w:r>
      <w:r w:rsidRPr="006B2B1D">
        <w:rPr>
          <w:rFonts w:ascii="Times New Roman" w:hAnsi="Times New Roman" w:cs="Times New Roman"/>
          <w:sz w:val="24"/>
          <w:szCs w:val="24"/>
        </w:rPr>
        <w:t xml:space="preserve">glucose+24.4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mannitol; HG: 30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D</w:t>
      </w:r>
      <w:r w:rsidRPr="006B2B1D">
        <w:rPr>
          <w:rFonts w:ascii="Times New Roman" w:eastAsia="宋体" w:hAnsi="Times New Roman" w:cs="Times New Roman"/>
          <w:sz w:val="24"/>
          <w:szCs w:val="24"/>
        </w:rPr>
        <w:t>-</w:t>
      </w:r>
      <w:r w:rsidRPr="006B2B1D">
        <w:rPr>
          <w:rFonts w:ascii="Times New Roman" w:hAnsi="Times New Roman" w:cs="Times New Roman"/>
          <w:sz w:val="24"/>
          <w:szCs w:val="24"/>
        </w:rPr>
        <w:t xml:space="preserve">glucose; HG+NAC: HG+NAC (5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>). Data are expressed as mean ± SD. *</w:t>
      </w:r>
      <w:r w:rsidR="000C4467" w:rsidRPr="006B2B1D">
        <w:rPr>
          <w:rFonts w:ascii="Times New Roman" w:hAnsi="Times New Roman" w:cs="Times New Roman"/>
          <w:sz w:val="24"/>
          <w:szCs w:val="24"/>
        </w:rPr>
        <w:t>P&lt;</w:t>
      </w:r>
      <w:r w:rsidRPr="006B2B1D">
        <w:rPr>
          <w:rFonts w:ascii="Times New Roman" w:hAnsi="Times New Roman" w:cs="Times New Roman"/>
          <w:sz w:val="24"/>
          <w:szCs w:val="24"/>
        </w:rPr>
        <w:t>0.05, **</w:t>
      </w:r>
      <w:r w:rsidR="000C4467" w:rsidRPr="006B2B1D">
        <w:rPr>
          <w:rFonts w:ascii="Times New Roman" w:hAnsi="Times New Roman" w:cs="Times New Roman"/>
          <w:sz w:val="24"/>
          <w:szCs w:val="24"/>
        </w:rPr>
        <w:t>P&lt;</w:t>
      </w:r>
      <w:r w:rsidRPr="006B2B1D">
        <w:rPr>
          <w:rFonts w:ascii="Times New Roman" w:hAnsi="Times New Roman" w:cs="Times New Roman"/>
          <w:sz w:val="24"/>
          <w:szCs w:val="24"/>
        </w:rPr>
        <w:t>0.01, ***</w:t>
      </w:r>
      <w:r w:rsidR="000C4467" w:rsidRPr="006B2B1D">
        <w:rPr>
          <w:rFonts w:ascii="Times New Roman" w:hAnsi="Times New Roman" w:cs="Times New Roman"/>
          <w:sz w:val="24"/>
          <w:szCs w:val="24"/>
        </w:rPr>
        <w:t>P&lt;</w:t>
      </w:r>
      <w:r w:rsidRPr="006B2B1D">
        <w:rPr>
          <w:rFonts w:ascii="Times New Roman" w:hAnsi="Times New Roman" w:cs="Times New Roman"/>
          <w:sz w:val="24"/>
          <w:szCs w:val="24"/>
        </w:rPr>
        <w:t>0.001.</w:t>
      </w:r>
    </w:p>
    <w:p w14:paraId="35FFE0AC" w14:textId="77777777" w:rsidR="00AF5C47" w:rsidRPr="006B2B1D" w:rsidRDefault="00AF5C47" w:rsidP="00AF5C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5B05CB" w14:textId="4A77A7E9" w:rsidR="00AF5C47" w:rsidRPr="006B2B1D" w:rsidRDefault="00AF5C47" w:rsidP="00AF5C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2B1D">
        <w:rPr>
          <w:rFonts w:ascii="Times New Roman" w:hAnsi="Times New Roman" w:cs="Times New Roman"/>
          <w:sz w:val="24"/>
          <w:szCs w:val="24"/>
        </w:rPr>
        <w:t xml:space="preserve">Figure S4. TSP-1 suppression </w:t>
      </w:r>
      <w:r w:rsidR="003B1E24">
        <w:rPr>
          <w:rFonts w:ascii="Times New Roman" w:hAnsi="Times New Roman" w:cs="Times New Roman"/>
          <w:sz w:val="24"/>
          <w:szCs w:val="24"/>
        </w:rPr>
        <w:t>inhibi</w:t>
      </w:r>
      <w:r w:rsidRPr="006B2B1D">
        <w:rPr>
          <w:rFonts w:ascii="Times New Roman" w:hAnsi="Times New Roman" w:cs="Times New Roman"/>
          <w:sz w:val="24"/>
          <w:szCs w:val="24"/>
        </w:rPr>
        <w:t xml:space="preserve">ts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EMT and apoptosis aroused by HG. (A-F) A representative Western blot and relevant quantification of α-SMA, E-cadherin,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desmi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nephri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synaptopodi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in mouse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s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(n=5). (G-K) The mRNA levels of α-SMA, E-cadherin,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desmi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nephri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synaptopodi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were analyzed by RT-qPCR in mouse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s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(n=5). (L-O) A representative Western blot and relevant quantification of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Bax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, Bcl-2 and Cleaved Caspase-3 in mouse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s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(n=5). (P</w:t>
      </w:r>
      <w:r w:rsidR="001B047E">
        <w:rPr>
          <w:rFonts w:ascii="Times New Roman" w:hAnsi="Times New Roman" w:cs="Times New Roman"/>
          <w:sz w:val="24"/>
          <w:szCs w:val="24"/>
        </w:rPr>
        <w:t>,</w:t>
      </w:r>
      <w:r w:rsidR="005F2DAF">
        <w:rPr>
          <w:rFonts w:ascii="Times New Roman" w:hAnsi="Times New Roman" w:cs="Times New Roman"/>
          <w:sz w:val="24"/>
          <w:szCs w:val="24"/>
        </w:rPr>
        <w:t xml:space="preserve"> </w:t>
      </w:r>
      <w:r w:rsidRPr="006B2B1D">
        <w:rPr>
          <w:rFonts w:ascii="Times New Roman" w:hAnsi="Times New Roman" w:cs="Times New Roman"/>
          <w:sz w:val="24"/>
          <w:szCs w:val="24"/>
        </w:rPr>
        <w:t xml:space="preserve">Q) The mRNA levels of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Bax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and Bcl-2 were analyzed by RT-qPCR in mouse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s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</w:t>
      </w:r>
      <w:r w:rsidRPr="006B2B1D">
        <w:rPr>
          <w:rFonts w:ascii="Times New Roman" w:hAnsi="Times New Roman" w:cs="Times New Roman"/>
          <w:sz w:val="24"/>
          <w:szCs w:val="24"/>
        </w:rPr>
        <w:lastRenderedPageBreak/>
        <w:t>(n=5).</w:t>
      </w:r>
    </w:p>
    <w:p w14:paraId="22FA1863" w14:textId="52800E2F" w:rsidR="00AF5C47" w:rsidRPr="006B2B1D" w:rsidRDefault="00AF5C47" w:rsidP="00AF5C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2B1D">
        <w:rPr>
          <w:rFonts w:ascii="Times New Roman" w:hAnsi="Times New Roman" w:cs="Times New Roman"/>
          <w:sz w:val="24"/>
          <w:szCs w:val="24"/>
        </w:rPr>
        <w:t>NG: 5.6</w:t>
      </w:r>
      <w:r w:rsidR="00995B03" w:rsidRPr="006B2B1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D</w:t>
      </w:r>
      <w:r w:rsidRPr="006B2B1D">
        <w:rPr>
          <w:rFonts w:ascii="Times New Roman" w:eastAsia="宋体" w:hAnsi="Times New Roman" w:cs="Times New Roman"/>
          <w:sz w:val="24"/>
          <w:szCs w:val="24"/>
        </w:rPr>
        <w:t>-</w:t>
      </w:r>
      <w:r w:rsidRPr="006B2B1D">
        <w:rPr>
          <w:rFonts w:ascii="Times New Roman" w:hAnsi="Times New Roman" w:cs="Times New Roman"/>
          <w:sz w:val="24"/>
          <w:szCs w:val="24"/>
        </w:rPr>
        <w:t xml:space="preserve">glucose; M: 5.6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D</w:t>
      </w:r>
      <w:r w:rsidRPr="006B2B1D">
        <w:rPr>
          <w:rFonts w:ascii="Times New Roman" w:eastAsia="宋体" w:hAnsi="Times New Roman" w:cs="Times New Roman"/>
          <w:sz w:val="24"/>
          <w:szCs w:val="24"/>
        </w:rPr>
        <w:t>-</w:t>
      </w:r>
      <w:r w:rsidRPr="006B2B1D">
        <w:rPr>
          <w:rFonts w:ascii="Times New Roman" w:hAnsi="Times New Roman" w:cs="Times New Roman"/>
          <w:sz w:val="24"/>
          <w:szCs w:val="24"/>
        </w:rPr>
        <w:t xml:space="preserve">glucose+24.4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mannitol; HG: 30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D</w:t>
      </w:r>
      <w:r w:rsidRPr="006B2B1D">
        <w:rPr>
          <w:rFonts w:ascii="Times New Roman" w:eastAsia="宋体" w:hAnsi="Times New Roman" w:cs="Times New Roman"/>
          <w:sz w:val="24"/>
          <w:szCs w:val="24"/>
        </w:rPr>
        <w:t>-</w:t>
      </w:r>
      <w:r w:rsidRPr="006B2B1D">
        <w:rPr>
          <w:rFonts w:ascii="Times New Roman" w:hAnsi="Times New Roman" w:cs="Times New Roman"/>
          <w:sz w:val="24"/>
          <w:szCs w:val="24"/>
        </w:rPr>
        <w:t>glucose; HG+LSKL: HG+LSKL (</w:t>
      </w:r>
      <w:proofErr w:type="gramStart"/>
      <w:r w:rsidRPr="006B2B1D"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Pr="006B2B1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>). Data are expressed as mean ± SD. *</w:t>
      </w:r>
      <w:r w:rsidR="000C4467" w:rsidRPr="006B2B1D">
        <w:rPr>
          <w:rFonts w:ascii="Times New Roman" w:hAnsi="Times New Roman" w:cs="Times New Roman"/>
          <w:sz w:val="24"/>
          <w:szCs w:val="24"/>
        </w:rPr>
        <w:t>P&lt;</w:t>
      </w:r>
      <w:r w:rsidRPr="006B2B1D">
        <w:rPr>
          <w:rFonts w:ascii="Times New Roman" w:hAnsi="Times New Roman" w:cs="Times New Roman"/>
          <w:sz w:val="24"/>
          <w:szCs w:val="24"/>
        </w:rPr>
        <w:t>0.05, **</w:t>
      </w:r>
      <w:r w:rsidR="000C4467" w:rsidRPr="006B2B1D">
        <w:rPr>
          <w:rFonts w:ascii="Times New Roman" w:hAnsi="Times New Roman" w:cs="Times New Roman"/>
          <w:sz w:val="24"/>
          <w:szCs w:val="24"/>
        </w:rPr>
        <w:t>P&lt;</w:t>
      </w:r>
      <w:r w:rsidRPr="006B2B1D">
        <w:rPr>
          <w:rFonts w:ascii="Times New Roman" w:hAnsi="Times New Roman" w:cs="Times New Roman"/>
          <w:sz w:val="24"/>
          <w:szCs w:val="24"/>
        </w:rPr>
        <w:t>0.01, ***</w:t>
      </w:r>
      <w:r w:rsidR="000C4467" w:rsidRPr="006B2B1D">
        <w:rPr>
          <w:rFonts w:ascii="Times New Roman" w:hAnsi="Times New Roman" w:cs="Times New Roman"/>
          <w:sz w:val="24"/>
          <w:szCs w:val="24"/>
        </w:rPr>
        <w:t>P&lt;</w:t>
      </w:r>
      <w:r w:rsidRPr="006B2B1D">
        <w:rPr>
          <w:rFonts w:ascii="Times New Roman" w:hAnsi="Times New Roman" w:cs="Times New Roman"/>
          <w:sz w:val="24"/>
          <w:szCs w:val="24"/>
        </w:rPr>
        <w:t>0.001.</w:t>
      </w:r>
    </w:p>
    <w:p w14:paraId="6F86470F" w14:textId="77777777" w:rsidR="00AF5C47" w:rsidRPr="006B2B1D" w:rsidRDefault="00AF5C47" w:rsidP="00AF5C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60F407" w14:textId="14CE0F11" w:rsidR="00AF5C47" w:rsidRPr="006B2B1D" w:rsidRDefault="00AF5C47" w:rsidP="00AF5C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2B1D">
        <w:rPr>
          <w:rFonts w:ascii="Times New Roman" w:hAnsi="Times New Roman" w:cs="Times New Roman"/>
          <w:sz w:val="24"/>
          <w:szCs w:val="24"/>
        </w:rPr>
        <w:t xml:space="preserve">Figure S5. TSP-1 inhibition </w:t>
      </w:r>
      <w:r w:rsidR="003B1E24">
        <w:rPr>
          <w:rFonts w:ascii="Times New Roman" w:hAnsi="Times New Roman" w:cs="Times New Roman"/>
          <w:sz w:val="24"/>
          <w:szCs w:val="24"/>
        </w:rPr>
        <w:t>restrain</w:t>
      </w:r>
      <w:r w:rsidRPr="006B2B1D">
        <w:rPr>
          <w:rFonts w:ascii="Times New Roman" w:hAnsi="Times New Roman" w:cs="Times New Roman"/>
          <w:sz w:val="24"/>
          <w:szCs w:val="24"/>
        </w:rPr>
        <w:t xml:space="preserve">s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EMT and apoptosis due to HG. (A) Representative immunofluorescen</w:t>
      </w:r>
      <w:r w:rsidR="00052821" w:rsidRPr="006B2B1D">
        <w:rPr>
          <w:rFonts w:ascii="Times New Roman" w:hAnsi="Times New Roman" w:cs="Times New Roman"/>
          <w:sz w:val="24"/>
          <w:szCs w:val="24"/>
        </w:rPr>
        <w:t>c</w:t>
      </w:r>
      <w:r w:rsidRPr="006B2B1D">
        <w:rPr>
          <w:rFonts w:ascii="Times New Roman" w:hAnsi="Times New Roman" w:cs="Times New Roman"/>
          <w:sz w:val="24"/>
          <w:szCs w:val="24"/>
        </w:rPr>
        <w:t xml:space="preserve">e images of α-SMA, E-cadherin,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desmi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nephri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synaptopodi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in mouse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s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, DAPI is a dye for nucleus. </w:t>
      </w:r>
      <w:proofErr w:type="gramStart"/>
      <w:r w:rsidRPr="006B2B1D">
        <w:rPr>
          <w:rFonts w:ascii="Times New Roman" w:hAnsi="Times New Roman" w:cs="Times New Roman"/>
          <w:sz w:val="24"/>
          <w:szCs w:val="24"/>
        </w:rPr>
        <w:t xml:space="preserve">(B) Morphological changes of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s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cultured under different conditions were analyzed by the inverted microscope</w:t>
      </w:r>
      <w:proofErr w:type="gramEnd"/>
      <w:r w:rsidRPr="006B2B1D">
        <w:rPr>
          <w:rFonts w:ascii="Times New Roman" w:hAnsi="Times New Roman" w:cs="Times New Roman"/>
          <w:sz w:val="24"/>
          <w:szCs w:val="24"/>
        </w:rPr>
        <w:t>. (C</w:t>
      </w:r>
      <w:r w:rsidR="001B047E">
        <w:rPr>
          <w:rFonts w:ascii="Times New Roman" w:hAnsi="Times New Roman" w:cs="Times New Roman"/>
          <w:sz w:val="24"/>
          <w:szCs w:val="24"/>
        </w:rPr>
        <w:t>,</w:t>
      </w:r>
      <w:r w:rsidR="005F2DAF">
        <w:rPr>
          <w:rFonts w:ascii="Times New Roman" w:hAnsi="Times New Roman" w:cs="Times New Roman"/>
          <w:sz w:val="24"/>
          <w:szCs w:val="24"/>
        </w:rPr>
        <w:t xml:space="preserve"> </w:t>
      </w:r>
      <w:r w:rsidRPr="006B2B1D">
        <w:rPr>
          <w:rFonts w:ascii="Times New Roman" w:hAnsi="Times New Roman" w:cs="Times New Roman"/>
          <w:sz w:val="24"/>
          <w:szCs w:val="24"/>
        </w:rPr>
        <w:t xml:space="preserve">D) TUNEL staining results for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s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under different conditions (n=5). (E</w:t>
      </w:r>
      <w:r w:rsidR="001B047E">
        <w:rPr>
          <w:rFonts w:ascii="Times New Roman" w:hAnsi="Times New Roman" w:cs="Times New Roman"/>
          <w:sz w:val="24"/>
          <w:szCs w:val="24"/>
        </w:rPr>
        <w:t>,</w:t>
      </w:r>
      <w:r w:rsidR="005F2DAF">
        <w:rPr>
          <w:rFonts w:ascii="Times New Roman" w:hAnsi="Times New Roman" w:cs="Times New Roman"/>
          <w:sz w:val="24"/>
          <w:szCs w:val="24"/>
        </w:rPr>
        <w:t xml:space="preserve"> </w:t>
      </w:r>
      <w:r w:rsidRPr="006B2B1D">
        <w:rPr>
          <w:rFonts w:ascii="Times New Roman" w:hAnsi="Times New Roman" w:cs="Times New Roman"/>
          <w:sz w:val="24"/>
          <w:szCs w:val="24"/>
        </w:rPr>
        <w:t xml:space="preserve">F) The apoptosis rate of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s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was detected by flow cytometry (n=3). (G-I) The protein levels of TGF-β1 and phosphorylation level of Smad3 were examined by Western blot in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s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(n=5). (</w:t>
      </w:r>
      <w:r w:rsidR="001B047E">
        <w:rPr>
          <w:rFonts w:ascii="Times New Roman" w:hAnsi="Times New Roman" w:cs="Times New Roman"/>
          <w:sz w:val="24"/>
          <w:szCs w:val="24"/>
        </w:rPr>
        <w:t>J,</w:t>
      </w:r>
      <w:r w:rsidR="005F2DAF">
        <w:rPr>
          <w:rFonts w:ascii="Times New Roman" w:hAnsi="Times New Roman" w:cs="Times New Roman"/>
          <w:sz w:val="24"/>
          <w:szCs w:val="24"/>
        </w:rPr>
        <w:t xml:space="preserve"> </w:t>
      </w:r>
      <w:r w:rsidRPr="006B2B1D">
        <w:rPr>
          <w:rFonts w:ascii="Times New Roman" w:hAnsi="Times New Roman" w:cs="Times New Roman"/>
          <w:sz w:val="24"/>
          <w:szCs w:val="24"/>
        </w:rPr>
        <w:t xml:space="preserve">K) RT-qPCR was used to detect the mRNA levels of TGF-β1 and Smad3 in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s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(n=5).</w:t>
      </w:r>
    </w:p>
    <w:p w14:paraId="5B7E6178" w14:textId="2062AA60" w:rsidR="00AF5C47" w:rsidRPr="006B2B1D" w:rsidRDefault="00AF5C47" w:rsidP="00AF5C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2B1D">
        <w:rPr>
          <w:rFonts w:ascii="Times New Roman" w:hAnsi="Times New Roman" w:cs="Times New Roman"/>
          <w:sz w:val="24"/>
          <w:szCs w:val="24"/>
        </w:rPr>
        <w:t>NG: 5.6</w:t>
      </w:r>
      <w:r w:rsidR="00995B03" w:rsidRPr="006B2B1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D</w:t>
      </w:r>
      <w:r w:rsidRPr="006B2B1D">
        <w:rPr>
          <w:rFonts w:ascii="Times New Roman" w:eastAsia="宋体" w:hAnsi="Times New Roman" w:cs="Times New Roman"/>
          <w:sz w:val="24"/>
          <w:szCs w:val="24"/>
        </w:rPr>
        <w:t>-</w:t>
      </w:r>
      <w:r w:rsidRPr="006B2B1D">
        <w:rPr>
          <w:rFonts w:ascii="Times New Roman" w:hAnsi="Times New Roman" w:cs="Times New Roman"/>
          <w:sz w:val="24"/>
          <w:szCs w:val="24"/>
        </w:rPr>
        <w:t xml:space="preserve">glucose; M: 5.6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D</w:t>
      </w:r>
      <w:r w:rsidRPr="006B2B1D">
        <w:rPr>
          <w:rFonts w:ascii="Times New Roman" w:eastAsia="宋体" w:hAnsi="Times New Roman" w:cs="Times New Roman"/>
          <w:sz w:val="24"/>
          <w:szCs w:val="24"/>
        </w:rPr>
        <w:t>-</w:t>
      </w:r>
      <w:r w:rsidRPr="006B2B1D">
        <w:rPr>
          <w:rFonts w:ascii="Times New Roman" w:hAnsi="Times New Roman" w:cs="Times New Roman"/>
          <w:sz w:val="24"/>
          <w:szCs w:val="24"/>
        </w:rPr>
        <w:t xml:space="preserve">glucose+24.4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mannitol; HG: 30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D</w:t>
      </w:r>
      <w:r w:rsidRPr="006B2B1D">
        <w:rPr>
          <w:rFonts w:ascii="Times New Roman" w:eastAsia="宋体" w:hAnsi="Times New Roman" w:cs="Times New Roman"/>
          <w:sz w:val="24"/>
          <w:szCs w:val="24"/>
        </w:rPr>
        <w:t>-</w:t>
      </w:r>
      <w:r w:rsidRPr="006B2B1D">
        <w:rPr>
          <w:rFonts w:ascii="Times New Roman" w:hAnsi="Times New Roman" w:cs="Times New Roman"/>
          <w:sz w:val="24"/>
          <w:szCs w:val="24"/>
        </w:rPr>
        <w:t>glucose; HG+LSKL: HG+LSKL (</w:t>
      </w:r>
      <w:proofErr w:type="gramStart"/>
      <w:r w:rsidRPr="006B2B1D"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Pr="006B2B1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>). Data are expressed as mean ± SD. *</w:t>
      </w:r>
      <w:r w:rsidR="000C4467" w:rsidRPr="006B2B1D">
        <w:rPr>
          <w:rFonts w:ascii="Times New Roman" w:hAnsi="Times New Roman" w:cs="Times New Roman"/>
          <w:sz w:val="24"/>
          <w:szCs w:val="24"/>
        </w:rPr>
        <w:t>P&lt;</w:t>
      </w:r>
      <w:r w:rsidRPr="006B2B1D">
        <w:rPr>
          <w:rFonts w:ascii="Times New Roman" w:hAnsi="Times New Roman" w:cs="Times New Roman"/>
          <w:sz w:val="24"/>
          <w:szCs w:val="24"/>
        </w:rPr>
        <w:t>0.05, **</w:t>
      </w:r>
      <w:r w:rsidR="000C4467" w:rsidRPr="006B2B1D">
        <w:rPr>
          <w:rFonts w:ascii="Times New Roman" w:hAnsi="Times New Roman" w:cs="Times New Roman"/>
          <w:sz w:val="24"/>
          <w:szCs w:val="24"/>
        </w:rPr>
        <w:t>P&lt;</w:t>
      </w:r>
      <w:r w:rsidRPr="006B2B1D">
        <w:rPr>
          <w:rFonts w:ascii="Times New Roman" w:hAnsi="Times New Roman" w:cs="Times New Roman"/>
          <w:sz w:val="24"/>
          <w:szCs w:val="24"/>
        </w:rPr>
        <w:t>0.01, ***</w:t>
      </w:r>
      <w:r w:rsidR="000C4467" w:rsidRPr="006B2B1D">
        <w:rPr>
          <w:rFonts w:ascii="Times New Roman" w:hAnsi="Times New Roman" w:cs="Times New Roman"/>
          <w:sz w:val="24"/>
          <w:szCs w:val="24"/>
        </w:rPr>
        <w:t>P&lt;</w:t>
      </w:r>
      <w:r w:rsidRPr="006B2B1D">
        <w:rPr>
          <w:rFonts w:ascii="Times New Roman" w:hAnsi="Times New Roman" w:cs="Times New Roman"/>
          <w:sz w:val="24"/>
          <w:szCs w:val="24"/>
        </w:rPr>
        <w:t>0.001.</w:t>
      </w:r>
    </w:p>
    <w:p w14:paraId="1A6E29E3" w14:textId="77777777" w:rsidR="00AF5C47" w:rsidRPr="006B2B1D" w:rsidRDefault="00AF5C47" w:rsidP="00AF5C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49B585" w14:textId="00059A44" w:rsidR="00AF5C47" w:rsidRPr="006B2B1D" w:rsidRDefault="00AF5C47" w:rsidP="00AF5C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2B1D">
        <w:rPr>
          <w:rFonts w:ascii="Times New Roman" w:hAnsi="Times New Roman" w:cs="Times New Roman"/>
          <w:sz w:val="24"/>
          <w:szCs w:val="24"/>
        </w:rPr>
        <w:t xml:space="preserve">Figure S6. TGF-β inhibition alleviates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EMT and ap</w:t>
      </w:r>
      <w:r w:rsidR="00995B03" w:rsidRPr="006B2B1D">
        <w:rPr>
          <w:rFonts w:ascii="Times New Roman" w:hAnsi="Times New Roman" w:cs="Times New Roman"/>
          <w:sz w:val="24"/>
          <w:szCs w:val="24"/>
        </w:rPr>
        <w:t>optosis induced by HG. (A-F) R</w:t>
      </w:r>
      <w:r w:rsidRPr="006B2B1D">
        <w:rPr>
          <w:rFonts w:ascii="Times New Roman" w:hAnsi="Times New Roman" w:cs="Times New Roman"/>
          <w:sz w:val="24"/>
          <w:szCs w:val="24"/>
        </w:rPr>
        <w:t xml:space="preserve">epresentative Western blot and relevant quantification of α-SMA, E-cadherin,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desmi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nephri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synaptopodi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in mouse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s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(n=5). (G-K) The mRNA levels of α-SMA, E-cadherin,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desmi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nephri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synaptopodi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were analyzed by RT-qPCR </w:t>
      </w:r>
      <w:r w:rsidRPr="006B2B1D">
        <w:rPr>
          <w:rFonts w:ascii="Times New Roman" w:hAnsi="Times New Roman" w:cs="Times New Roman"/>
          <w:sz w:val="24"/>
          <w:szCs w:val="24"/>
        </w:rPr>
        <w:lastRenderedPageBreak/>
        <w:t xml:space="preserve">in mouse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s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(n=5). (L-O) A representative Western blot and relevant quantification of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Bax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, Bcl-2 and Cleaved Caspase-3 in mouse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s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(n=5). (P</w:t>
      </w:r>
      <w:r w:rsidR="001B047E">
        <w:rPr>
          <w:rFonts w:ascii="Times New Roman" w:hAnsi="Times New Roman" w:cs="Times New Roman"/>
          <w:sz w:val="24"/>
          <w:szCs w:val="24"/>
        </w:rPr>
        <w:t xml:space="preserve">, </w:t>
      </w:r>
      <w:r w:rsidRPr="006B2B1D">
        <w:rPr>
          <w:rFonts w:ascii="Times New Roman" w:hAnsi="Times New Roman" w:cs="Times New Roman"/>
          <w:sz w:val="24"/>
          <w:szCs w:val="24"/>
        </w:rPr>
        <w:t xml:space="preserve">Q) The mRNA levels of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Bax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and Bcl-2 were analyzed by RT-qPCR in mouse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s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(n=5).</w:t>
      </w:r>
    </w:p>
    <w:p w14:paraId="19C570CE" w14:textId="5C472437" w:rsidR="00AF5C47" w:rsidRPr="006B2B1D" w:rsidRDefault="00AF5C47" w:rsidP="00AF5C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2B1D">
        <w:rPr>
          <w:rFonts w:ascii="Times New Roman" w:hAnsi="Times New Roman" w:cs="Times New Roman"/>
          <w:sz w:val="24"/>
          <w:szCs w:val="24"/>
        </w:rPr>
        <w:t>NG: 5.6</w:t>
      </w:r>
      <w:r w:rsidR="00995B03" w:rsidRPr="006B2B1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D</w:t>
      </w:r>
      <w:r w:rsidRPr="006B2B1D">
        <w:rPr>
          <w:rFonts w:ascii="Times New Roman" w:eastAsia="宋体" w:hAnsi="Times New Roman" w:cs="Times New Roman"/>
          <w:sz w:val="24"/>
          <w:szCs w:val="24"/>
        </w:rPr>
        <w:t>-</w:t>
      </w:r>
      <w:r w:rsidRPr="006B2B1D">
        <w:rPr>
          <w:rFonts w:ascii="Times New Roman" w:hAnsi="Times New Roman" w:cs="Times New Roman"/>
          <w:sz w:val="24"/>
          <w:szCs w:val="24"/>
        </w:rPr>
        <w:t xml:space="preserve">glucose; M: 5.6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D</w:t>
      </w:r>
      <w:r w:rsidRPr="006B2B1D">
        <w:rPr>
          <w:rFonts w:ascii="Times New Roman" w:eastAsia="宋体" w:hAnsi="Times New Roman" w:cs="Times New Roman"/>
          <w:sz w:val="24"/>
          <w:szCs w:val="24"/>
        </w:rPr>
        <w:t>-</w:t>
      </w:r>
      <w:r w:rsidRPr="006B2B1D">
        <w:rPr>
          <w:rFonts w:ascii="Times New Roman" w:hAnsi="Times New Roman" w:cs="Times New Roman"/>
          <w:sz w:val="24"/>
          <w:szCs w:val="24"/>
        </w:rPr>
        <w:t xml:space="preserve">glucose+24.4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mannitol; HG: 30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D</w:t>
      </w:r>
      <w:r w:rsidRPr="006B2B1D">
        <w:rPr>
          <w:rFonts w:ascii="Times New Roman" w:eastAsia="宋体" w:hAnsi="Times New Roman" w:cs="Times New Roman"/>
          <w:sz w:val="24"/>
          <w:szCs w:val="24"/>
        </w:rPr>
        <w:t>-</w:t>
      </w:r>
      <w:r w:rsidRPr="006B2B1D">
        <w:rPr>
          <w:rFonts w:ascii="Times New Roman" w:hAnsi="Times New Roman" w:cs="Times New Roman"/>
          <w:sz w:val="24"/>
          <w:szCs w:val="24"/>
        </w:rPr>
        <w:t xml:space="preserve">glucose;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HG+Pirfenidone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HG+Pirfenidone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(0.5 mg/ml). Data are expressed as mean ± SD. *</w:t>
      </w:r>
      <w:r w:rsidR="000C4467" w:rsidRPr="006B2B1D">
        <w:rPr>
          <w:rFonts w:ascii="Times New Roman" w:hAnsi="Times New Roman" w:cs="Times New Roman"/>
          <w:sz w:val="24"/>
          <w:szCs w:val="24"/>
        </w:rPr>
        <w:t>P&lt;</w:t>
      </w:r>
      <w:r w:rsidRPr="006B2B1D">
        <w:rPr>
          <w:rFonts w:ascii="Times New Roman" w:hAnsi="Times New Roman" w:cs="Times New Roman"/>
          <w:sz w:val="24"/>
          <w:szCs w:val="24"/>
        </w:rPr>
        <w:t>0.05, **</w:t>
      </w:r>
      <w:r w:rsidR="000C4467" w:rsidRPr="006B2B1D">
        <w:rPr>
          <w:rFonts w:ascii="Times New Roman" w:hAnsi="Times New Roman" w:cs="Times New Roman"/>
          <w:sz w:val="24"/>
          <w:szCs w:val="24"/>
        </w:rPr>
        <w:t>P&lt;</w:t>
      </w:r>
      <w:r w:rsidRPr="006B2B1D">
        <w:rPr>
          <w:rFonts w:ascii="Times New Roman" w:hAnsi="Times New Roman" w:cs="Times New Roman"/>
          <w:sz w:val="24"/>
          <w:szCs w:val="24"/>
        </w:rPr>
        <w:t>0.01, ***</w:t>
      </w:r>
      <w:r w:rsidR="000C4467" w:rsidRPr="006B2B1D">
        <w:rPr>
          <w:rFonts w:ascii="Times New Roman" w:hAnsi="Times New Roman" w:cs="Times New Roman"/>
          <w:sz w:val="24"/>
          <w:szCs w:val="24"/>
        </w:rPr>
        <w:t>P&lt;</w:t>
      </w:r>
      <w:r w:rsidRPr="006B2B1D">
        <w:rPr>
          <w:rFonts w:ascii="Times New Roman" w:hAnsi="Times New Roman" w:cs="Times New Roman"/>
          <w:sz w:val="24"/>
          <w:szCs w:val="24"/>
        </w:rPr>
        <w:t>0.001.</w:t>
      </w:r>
    </w:p>
    <w:p w14:paraId="46855F3C" w14:textId="77777777" w:rsidR="00AF5C47" w:rsidRPr="006B2B1D" w:rsidRDefault="00AF5C47" w:rsidP="00AF5C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A356D2" w14:textId="3DCB2208" w:rsidR="00AF5C47" w:rsidRPr="006B2B1D" w:rsidRDefault="00AF5C47" w:rsidP="00AF5C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2B1D">
        <w:rPr>
          <w:rFonts w:ascii="Times New Roman" w:hAnsi="Times New Roman" w:cs="Times New Roman"/>
          <w:sz w:val="24"/>
          <w:szCs w:val="24"/>
        </w:rPr>
        <w:t xml:space="preserve">Figure S7. TGF-β inhibition mitigates </w:t>
      </w:r>
      <w:r w:rsidR="006E7F29" w:rsidRPr="006B2B1D">
        <w:rPr>
          <w:rFonts w:ascii="Times New Roman" w:hAnsi="Times New Roman" w:cs="Times New Roman"/>
          <w:sz w:val="24"/>
          <w:szCs w:val="24"/>
        </w:rPr>
        <w:t>HG</w:t>
      </w:r>
      <w:r w:rsidR="006E7F29">
        <w:rPr>
          <w:rFonts w:ascii="Times New Roman" w:hAnsi="Times New Roman" w:cs="Times New Roman"/>
          <w:sz w:val="24"/>
          <w:szCs w:val="24"/>
        </w:rPr>
        <w:t>-induced</w:t>
      </w:r>
      <w:r w:rsidR="006E7F29" w:rsidRPr="006B2B1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EMT and apoptosis. (A) Representative immunofluorescen</w:t>
      </w:r>
      <w:r w:rsidR="00663EDA" w:rsidRPr="006B2B1D">
        <w:rPr>
          <w:rFonts w:ascii="Times New Roman" w:hAnsi="Times New Roman" w:cs="Times New Roman"/>
          <w:sz w:val="24"/>
          <w:szCs w:val="24"/>
        </w:rPr>
        <w:t>c</w:t>
      </w:r>
      <w:r w:rsidRPr="006B2B1D">
        <w:rPr>
          <w:rFonts w:ascii="Times New Roman" w:hAnsi="Times New Roman" w:cs="Times New Roman"/>
          <w:sz w:val="24"/>
          <w:szCs w:val="24"/>
        </w:rPr>
        <w:t xml:space="preserve">e images of α-SMA, E-cadherin,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desmi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nephri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synaptopodi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in mouse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s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, DAPI is a dye for nucleus. </w:t>
      </w:r>
      <w:proofErr w:type="gramStart"/>
      <w:r w:rsidRPr="006B2B1D">
        <w:rPr>
          <w:rFonts w:ascii="Times New Roman" w:hAnsi="Times New Roman" w:cs="Times New Roman"/>
          <w:sz w:val="24"/>
          <w:szCs w:val="24"/>
        </w:rPr>
        <w:t xml:space="preserve">(B) Morphological changes of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s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cultured under different conditions were analyzed by the inverted microscope</w:t>
      </w:r>
      <w:proofErr w:type="gramEnd"/>
      <w:r w:rsidRPr="006B2B1D">
        <w:rPr>
          <w:rFonts w:ascii="Times New Roman" w:hAnsi="Times New Roman" w:cs="Times New Roman"/>
          <w:sz w:val="24"/>
          <w:szCs w:val="24"/>
        </w:rPr>
        <w:t>. (C</w:t>
      </w:r>
      <w:r w:rsidR="001B047E">
        <w:rPr>
          <w:rFonts w:ascii="Times New Roman" w:hAnsi="Times New Roman" w:cs="Times New Roman"/>
          <w:sz w:val="24"/>
          <w:szCs w:val="24"/>
        </w:rPr>
        <w:t>,</w:t>
      </w:r>
      <w:r w:rsidR="008926C5">
        <w:rPr>
          <w:rFonts w:ascii="Times New Roman" w:hAnsi="Times New Roman" w:cs="Times New Roman"/>
          <w:sz w:val="24"/>
          <w:szCs w:val="24"/>
        </w:rPr>
        <w:t xml:space="preserve"> </w:t>
      </w:r>
      <w:r w:rsidRPr="006B2B1D">
        <w:rPr>
          <w:rFonts w:ascii="Times New Roman" w:hAnsi="Times New Roman" w:cs="Times New Roman"/>
          <w:sz w:val="24"/>
          <w:szCs w:val="24"/>
        </w:rPr>
        <w:t xml:space="preserve">D) TUNEL staining results for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s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under different conditions (n=5). (E</w:t>
      </w:r>
      <w:r w:rsidR="001B047E">
        <w:rPr>
          <w:rFonts w:ascii="Times New Roman" w:hAnsi="Times New Roman" w:cs="Times New Roman"/>
          <w:sz w:val="24"/>
          <w:szCs w:val="24"/>
        </w:rPr>
        <w:t>,</w:t>
      </w:r>
      <w:r w:rsidR="008926C5">
        <w:rPr>
          <w:rFonts w:ascii="Times New Roman" w:hAnsi="Times New Roman" w:cs="Times New Roman"/>
          <w:sz w:val="24"/>
          <w:szCs w:val="24"/>
        </w:rPr>
        <w:t xml:space="preserve"> </w:t>
      </w:r>
      <w:r w:rsidRPr="006B2B1D">
        <w:rPr>
          <w:rFonts w:ascii="Times New Roman" w:hAnsi="Times New Roman" w:cs="Times New Roman"/>
          <w:sz w:val="24"/>
          <w:szCs w:val="24"/>
        </w:rPr>
        <w:t xml:space="preserve">F) The apoptosis rate of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s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was detected by flow cytometry (n=3).</w:t>
      </w:r>
    </w:p>
    <w:p w14:paraId="6646577B" w14:textId="59F9E848" w:rsidR="00AF5C47" w:rsidRPr="006B2B1D" w:rsidRDefault="00AF5C47" w:rsidP="00AF5C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2B1D">
        <w:rPr>
          <w:rFonts w:ascii="Times New Roman" w:hAnsi="Times New Roman" w:cs="Times New Roman"/>
          <w:sz w:val="24"/>
          <w:szCs w:val="24"/>
        </w:rPr>
        <w:t>NG: 5.6</w:t>
      </w:r>
      <w:r w:rsidR="00995B03" w:rsidRPr="006B2B1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D</w:t>
      </w:r>
      <w:r w:rsidRPr="006B2B1D">
        <w:rPr>
          <w:rFonts w:ascii="Times New Roman" w:eastAsia="宋体" w:hAnsi="Times New Roman" w:cs="Times New Roman"/>
          <w:sz w:val="24"/>
          <w:szCs w:val="24"/>
        </w:rPr>
        <w:t>-</w:t>
      </w:r>
      <w:r w:rsidRPr="006B2B1D">
        <w:rPr>
          <w:rFonts w:ascii="Times New Roman" w:hAnsi="Times New Roman" w:cs="Times New Roman"/>
          <w:sz w:val="24"/>
          <w:szCs w:val="24"/>
        </w:rPr>
        <w:t xml:space="preserve">glucose; M: 5.6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D</w:t>
      </w:r>
      <w:r w:rsidRPr="006B2B1D">
        <w:rPr>
          <w:rFonts w:ascii="Times New Roman" w:eastAsia="宋体" w:hAnsi="Times New Roman" w:cs="Times New Roman"/>
          <w:sz w:val="24"/>
          <w:szCs w:val="24"/>
        </w:rPr>
        <w:t>-</w:t>
      </w:r>
      <w:r w:rsidRPr="006B2B1D">
        <w:rPr>
          <w:rFonts w:ascii="Times New Roman" w:hAnsi="Times New Roman" w:cs="Times New Roman"/>
          <w:sz w:val="24"/>
          <w:szCs w:val="24"/>
        </w:rPr>
        <w:t xml:space="preserve">glucose+24.4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mannitol; HG: 30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D</w:t>
      </w:r>
      <w:r w:rsidRPr="006B2B1D">
        <w:rPr>
          <w:rFonts w:ascii="Times New Roman" w:eastAsia="宋体" w:hAnsi="Times New Roman" w:cs="Times New Roman"/>
          <w:sz w:val="24"/>
          <w:szCs w:val="24"/>
        </w:rPr>
        <w:t>-</w:t>
      </w:r>
      <w:r w:rsidRPr="006B2B1D">
        <w:rPr>
          <w:rFonts w:ascii="Times New Roman" w:hAnsi="Times New Roman" w:cs="Times New Roman"/>
          <w:sz w:val="24"/>
          <w:szCs w:val="24"/>
        </w:rPr>
        <w:t xml:space="preserve">glucose;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HG+Pirfenidone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HG+Pirfenidone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(0.5 mg/ml). Data are expressed as mean ± SD. *</w:t>
      </w:r>
      <w:r w:rsidR="000C4467" w:rsidRPr="006B2B1D">
        <w:rPr>
          <w:rFonts w:ascii="Times New Roman" w:hAnsi="Times New Roman" w:cs="Times New Roman"/>
          <w:sz w:val="24"/>
          <w:szCs w:val="24"/>
        </w:rPr>
        <w:t>P&lt;</w:t>
      </w:r>
      <w:r w:rsidRPr="006B2B1D">
        <w:rPr>
          <w:rFonts w:ascii="Times New Roman" w:hAnsi="Times New Roman" w:cs="Times New Roman"/>
          <w:sz w:val="24"/>
          <w:szCs w:val="24"/>
        </w:rPr>
        <w:t>0.05, ***</w:t>
      </w:r>
      <w:r w:rsidR="000C4467" w:rsidRPr="006B2B1D">
        <w:rPr>
          <w:rFonts w:ascii="Times New Roman" w:hAnsi="Times New Roman" w:cs="Times New Roman"/>
          <w:sz w:val="24"/>
          <w:szCs w:val="24"/>
        </w:rPr>
        <w:t>P&lt;</w:t>
      </w:r>
      <w:r w:rsidRPr="006B2B1D">
        <w:rPr>
          <w:rFonts w:ascii="Times New Roman" w:hAnsi="Times New Roman" w:cs="Times New Roman"/>
          <w:sz w:val="24"/>
          <w:szCs w:val="24"/>
        </w:rPr>
        <w:t>0.001.</w:t>
      </w:r>
    </w:p>
    <w:p w14:paraId="3396F56E" w14:textId="77777777" w:rsidR="00AF5C47" w:rsidRPr="006B2B1D" w:rsidRDefault="00AF5C47" w:rsidP="00AF5C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525E71" w14:textId="29F5CE70" w:rsidR="00AF5C47" w:rsidRPr="006B2B1D" w:rsidRDefault="00AF5C47" w:rsidP="00AF5C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2B1D">
        <w:rPr>
          <w:rFonts w:ascii="Times New Roman" w:hAnsi="Times New Roman" w:cs="Times New Roman"/>
          <w:sz w:val="24"/>
          <w:szCs w:val="24"/>
        </w:rPr>
        <w:t xml:space="preserve">Figure S8. Sestrin2 </w:t>
      </w:r>
      <w:r w:rsidR="00A24BBA" w:rsidRPr="006B2B1D">
        <w:rPr>
          <w:rFonts w:ascii="Times New Roman" w:hAnsi="Times New Roman" w:cs="Times New Roman"/>
          <w:sz w:val="24"/>
          <w:szCs w:val="24"/>
        </w:rPr>
        <w:t>re</w:t>
      </w:r>
      <w:r w:rsidRPr="006B2B1D">
        <w:rPr>
          <w:rFonts w:ascii="Times New Roman" w:hAnsi="Times New Roman" w:cs="Times New Roman"/>
          <w:sz w:val="24"/>
          <w:szCs w:val="24"/>
        </w:rPr>
        <w:t xml:space="preserve">verses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phenotypic alterations of diabetic mice. (A</w:t>
      </w:r>
      <w:r w:rsidR="001B047E">
        <w:rPr>
          <w:rFonts w:ascii="Times New Roman" w:hAnsi="Times New Roman" w:cs="Times New Roman"/>
          <w:sz w:val="24"/>
          <w:szCs w:val="24"/>
        </w:rPr>
        <w:t xml:space="preserve">, </w:t>
      </w:r>
      <w:r w:rsidRPr="006B2B1D">
        <w:rPr>
          <w:rFonts w:ascii="Times New Roman" w:hAnsi="Times New Roman" w:cs="Times New Roman"/>
          <w:sz w:val="24"/>
          <w:szCs w:val="24"/>
        </w:rPr>
        <w:t xml:space="preserve">B) Representative immunofluorescence images of α-SMA (green), E-cadherin (green) and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synaptopodi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(red) in glomeruli from four groups of mice, and DAPI is a dye for nucleus.</w:t>
      </w:r>
    </w:p>
    <w:p w14:paraId="0FFDFAF5" w14:textId="0876D76E" w:rsidR="00AF5C47" w:rsidRPr="006B2B1D" w:rsidRDefault="00AF5C47" w:rsidP="00AF5C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2B1D">
        <w:rPr>
          <w:rFonts w:ascii="Times New Roman" w:hAnsi="Times New Roman" w:cs="Times New Roman"/>
          <w:sz w:val="24"/>
          <w:szCs w:val="24"/>
        </w:rPr>
        <w:lastRenderedPageBreak/>
        <w:t xml:space="preserve">WT: wild type mice; WT+DM: diabetic WT mice;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Tg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>: B6-TgN (CMV-</w:t>
      </w:r>
      <w:r w:rsidR="007E7EC4" w:rsidRPr="006B2B1D">
        <w:rPr>
          <w:rFonts w:ascii="Times New Roman" w:hAnsi="Times New Roman" w:cs="Times New Roman"/>
          <w:sz w:val="24"/>
          <w:szCs w:val="24"/>
        </w:rPr>
        <w:t>Sestrin</w:t>
      </w:r>
      <w:r w:rsidRPr="006B2B1D">
        <w:rPr>
          <w:rFonts w:ascii="Times New Roman" w:hAnsi="Times New Roman" w:cs="Times New Roman"/>
          <w:sz w:val="24"/>
          <w:szCs w:val="24"/>
        </w:rPr>
        <w:t xml:space="preserve">2) mice;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TgN+DM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: diabetic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Tg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mice</w:t>
      </w:r>
      <w:r w:rsidRPr="006B2B1D">
        <w:rPr>
          <w:rFonts w:ascii="Times New Roman" w:hAnsi="Times New Roman" w:cs="Times New Roman" w:hint="eastAsia"/>
          <w:sz w:val="24"/>
          <w:szCs w:val="24"/>
        </w:rPr>
        <w:t>.</w:t>
      </w:r>
    </w:p>
    <w:p w14:paraId="1D913DAE" w14:textId="77777777" w:rsidR="00AF5C47" w:rsidRPr="006B2B1D" w:rsidRDefault="00AF5C47" w:rsidP="00AF5C47">
      <w:pPr>
        <w:spacing w:line="480" w:lineRule="auto"/>
        <w:rPr>
          <w:rFonts w:ascii="Times New Roman" w:hAnsi="Times New Roman" w:cs="Times New Roman"/>
        </w:rPr>
      </w:pPr>
    </w:p>
    <w:p w14:paraId="67F80A49" w14:textId="27E8CE2F" w:rsidR="00AF5C47" w:rsidRPr="006B2B1D" w:rsidRDefault="00AF5C47" w:rsidP="00AF5C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2B1D">
        <w:rPr>
          <w:rFonts w:ascii="Times New Roman" w:hAnsi="Times New Roman" w:cs="Times New Roman" w:hint="eastAsia"/>
          <w:sz w:val="24"/>
          <w:szCs w:val="24"/>
        </w:rPr>
        <w:t>F</w:t>
      </w:r>
      <w:r w:rsidRPr="006B2B1D">
        <w:rPr>
          <w:rFonts w:ascii="Times New Roman" w:hAnsi="Times New Roman" w:cs="Times New Roman"/>
          <w:sz w:val="24"/>
          <w:szCs w:val="24"/>
        </w:rPr>
        <w:t xml:space="preserve">igure S9. </w:t>
      </w:r>
      <w:r w:rsidR="00A24BBA" w:rsidRPr="006B2B1D">
        <w:rPr>
          <w:rFonts w:ascii="Times New Roman" w:hAnsi="Times New Roman" w:cs="Times New Roman"/>
          <w:sz w:val="24"/>
          <w:szCs w:val="24"/>
        </w:rPr>
        <w:t>Sestrin2 revert</w:t>
      </w:r>
      <w:r w:rsidRPr="006B2B1D">
        <w:rPr>
          <w:rFonts w:ascii="Times New Roman" w:hAnsi="Times New Roman" w:cs="Times New Roman"/>
          <w:sz w:val="24"/>
          <w:szCs w:val="24"/>
        </w:rPr>
        <w:t xml:space="preserve">s </w:t>
      </w:r>
      <w:r w:rsidR="006E7F29">
        <w:rPr>
          <w:rFonts w:ascii="Times New Roman" w:hAnsi="Times New Roman" w:cs="Times New Roman"/>
          <w:sz w:val="24"/>
          <w:szCs w:val="24"/>
        </w:rPr>
        <w:t>increased</w:t>
      </w:r>
      <w:r w:rsidRPr="006B2B1D">
        <w:rPr>
          <w:rFonts w:ascii="Times New Roman" w:hAnsi="Times New Roman" w:cs="Times New Roman"/>
          <w:sz w:val="24"/>
          <w:szCs w:val="24"/>
        </w:rPr>
        <w:t xml:space="preserve"> expression of apoptosis-associated proteins in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podocytes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of diabetic mice. (A</w:t>
      </w:r>
      <w:r w:rsidR="001B047E">
        <w:rPr>
          <w:rFonts w:ascii="Times New Roman" w:hAnsi="Times New Roman" w:cs="Times New Roman"/>
          <w:sz w:val="24"/>
          <w:szCs w:val="24"/>
        </w:rPr>
        <w:t>, B</w:t>
      </w:r>
      <w:r w:rsidRPr="006B2B1D">
        <w:rPr>
          <w:rFonts w:ascii="Times New Roman" w:hAnsi="Times New Roman" w:cs="Times New Roman"/>
          <w:sz w:val="24"/>
          <w:szCs w:val="24"/>
        </w:rPr>
        <w:t xml:space="preserve">) Representative immunofluorescence images of Bcl-2 (green), Cleaved Caspase-3 (green) and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synaptopodi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(red) in glomeruli from </w:t>
      </w:r>
      <w:proofErr w:type="gramStart"/>
      <w:r w:rsidRPr="006B2B1D">
        <w:rPr>
          <w:rFonts w:ascii="Times New Roman" w:hAnsi="Times New Roman" w:cs="Times New Roman"/>
          <w:sz w:val="24"/>
          <w:szCs w:val="24"/>
        </w:rPr>
        <w:t>four</w:t>
      </w:r>
      <w:proofErr w:type="gramEnd"/>
      <w:r w:rsidRPr="006B2B1D">
        <w:rPr>
          <w:rFonts w:ascii="Times New Roman" w:hAnsi="Times New Roman" w:cs="Times New Roman"/>
          <w:sz w:val="24"/>
          <w:szCs w:val="24"/>
        </w:rPr>
        <w:t xml:space="preserve"> groups of mice, and DAPI is a dye for nucleus.</w:t>
      </w:r>
    </w:p>
    <w:p w14:paraId="31AF76B3" w14:textId="371DC3A9" w:rsidR="00AF5C47" w:rsidRPr="006B2B1D" w:rsidRDefault="00AF5C47" w:rsidP="00AF5C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2B1D">
        <w:rPr>
          <w:rFonts w:ascii="Times New Roman" w:hAnsi="Times New Roman" w:cs="Times New Roman"/>
          <w:sz w:val="24"/>
          <w:szCs w:val="24"/>
        </w:rPr>
        <w:t xml:space="preserve">WT: wild type mice; WT+DM: diabetic WT mice;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Tg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>: B6-TgN (CMV-</w:t>
      </w:r>
      <w:r w:rsidR="007E7EC4" w:rsidRPr="006B2B1D">
        <w:rPr>
          <w:rFonts w:ascii="Times New Roman" w:hAnsi="Times New Roman" w:cs="Times New Roman"/>
          <w:sz w:val="24"/>
          <w:szCs w:val="24"/>
        </w:rPr>
        <w:t>Sestrin</w:t>
      </w:r>
      <w:r w:rsidRPr="006B2B1D">
        <w:rPr>
          <w:rFonts w:ascii="Times New Roman" w:hAnsi="Times New Roman" w:cs="Times New Roman"/>
          <w:sz w:val="24"/>
          <w:szCs w:val="24"/>
        </w:rPr>
        <w:t xml:space="preserve">2) mice;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TgN+DM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: diabetic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Tg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mice.</w:t>
      </w:r>
    </w:p>
    <w:p w14:paraId="3369853F" w14:textId="77777777" w:rsidR="00AF5C47" w:rsidRPr="006B2B1D" w:rsidRDefault="00AF5C47" w:rsidP="00AF5C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29A204" w14:textId="31B502B7" w:rsidR="00AF5C47" w:rsidRPr="006B2B1D" w:rsidRDefault="00AF5C47" w:rsidP="00AF5C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2B1D">
        <w:rPr>
          <w:rFonts w:ascii="Times New Roman" w:hAnsi="Times New Roman" w:cs="Times New Roman"/>
          <w:sz w:val="24"/>
          <w:szCs w:val="24"/>
        </w:rPr>
        <w:t>Figure S10. Sestrin2 orchestrates activation of TSP-1/TGF-β1/Smad3 signaling pathway induced by diabetes. (A</w:t>
      </w:r>
      <w:r w:rsidR="001B047E">
        <w:rPr>
          <w:rFonts w:ascii="Times New Roman" w:hAnsi="Times New Roman" w:cs="Times New Roman"/>
          <w:sz w:val="24"/>
          <w:szCs w:val="24"/>
        </w:rPr>
        <w:t xml:space="preserve">, </w:t>
      </w:r>
      <w:r w:rsidRPr="006B2B1D">
        <w:rPr>
          <w:rFonts w:ascii="Times New Roman" w:hAnsi="Times New Roman" w:cs="Times New Roman"/>
          <w:sz w:val="24"/>
          <w:szCs w:val="24"/>
        </w:rPr>
        <w:t xml:space="preserve">B) Representative immunofluorescence images of TSP-1 (green), TGF-β1 (green) and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synaptopodi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(red) in glomeruli from </w:t>
      </w:r>
      <w:proofErr w:type="gramStart"/>
      <w:r w:rsidRPr="006B2B1D">
        <w:rPr>
          <w:rFonts w:ascii="Times New Roman" w:hAnsi="Times New Roman" w:cs="Times New Roman"/>
          <w:sz w:val="24"/>
          <w:szCs w:val="24"/>
        </w:rPr>
        <w:t>four</w:t>
      </w:r>
      <w:proofErr w:type="gramEnd"/>
      <w:r w:rsidRPr="006B2B1D">
        <w:rPr>
          <w:rFonts w:ascii="Times New Roman" w:hAnsi="Times New Roman" w:cs="Times New Roman"/>
          <w:sz w:val="24"/>
          <w:szCs w:val="24"/>
        </w:rPr>
        <w:t xml:space="preserve"> groups of mice, and DAPI is a dye for nucleus.</w:t>
      </w:r>
    </w:p>
    <w:p w14:paraId="42397561" w14:textId="65E64F35" w:rsidR="00AF5C47" w:rsidRPr="006B2B1D" w:rsidRDefault="00AF5C47" w:rsidP="00AF5C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2B1D">
        <w:rPr>
          <w:rFonts w:ascii="Times New Roman" w:hAnsi="Times New Roman" w:cs="Times New Roman"/>
          <w:sz w:val="24"/>
          <w:szCs w:val="24"/>
        </w:rPr>
        <w:t xml:space="preserve">WT: wild type mice; WT+DM: diabetic WT mice;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Tg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>: B6-TgN (CMV-</w:t>
      </w:r>
      <w:r w:rsidR="007E7EC4" w:rsidRPr="006B2B1D">
        <w:rPr>
          <w:rFonts w:ascii="Times New Roman" w:hAnsi="Times New Roman" w:cs="Times New Roman"/>
          <w:sz w:val="24"/>
          <w:szCs w:val="24"/>
        </w:rPr>
        <w:t>Sestrin</w:t>
      </w:r>
      <w:r w:rsidRPr="006B2B1D">
        <w:rPr>
          <w:rFonts w:ascii="Times New Roman" w:hAnsi="Times New Roman" w:cs="Times New Roman"/>
          <w:sz w:val="24"/>
          <w:szCs w:val="24"/>
        </w:rPr>
        <w:t xml:space="preserve">2) mice;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TgN+DM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: diabetic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Tg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mice.</w:t>
      </w:r>
    </w:p>
    <w:p w14:paraId="3158E2E1" w14:textId="77777777" w:rsidR="00AF5C47" w:rsidRPr="006B2B1D" w:rsidRDefault="00AF5C47" w:rsidP="00AF5C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04A702" w14:textId="40CF6A86" w:rsidR="00AF5C47" w:rsidRPr="006B2B1D" w:rsidRDefault="00AF5C47" w:rsidP="00AF5C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2B1D">
        <w:rPr>
          <w:rFonts w:ascii="Times New Roman" w:hAnsi="Times New Roman" w:cs="Times New Roman" w:hint="eastAsia"/>
          <w:sz w:val="24"/>
          <w:szCs w:val="24"/>
        </w:rPr>
        <w:t>F</w:t>
      </w:r>
      <w:r w:rsidRPr="006B2B1D">
        <w:rPr>
          <w:rFonts w:ascii="Times New Roman" w:hAnsi="Times New Roman" w:cs="Times New Roman"/>
          <w:sz w:val="24"/>
          <w:szCs w:val="24"/>
        </w:rPr>
        <w:t xml:space="preserve">igure S11. Sestrin2 </w:t>
      </w:r>
      <w:r w:rsidR="00044BA2">
        <w:rPr>
          <w:rFonts w:ascii="Times New Roman" w:hAnsi="Times New Roman" w:cs="Times New Roman"/>
          <w:sz w:val="24"/>
          <w:szCs w:val="24"/>
        </w:rPr>
        <w:t>regulat</w:t>
      </w:r>
      <w:r w:rsidRPr="006B2B1D">
        <w:rPr>
          <w:rFonts w:ascii="Times New Roman" w:hAnsi="Times New Roman" w:cs="Times New Roman"/>
          <w:sz w:val="24"/>
          <w:szCs w:val="24"/>
        </w:rPr>
        <w:t xml:space="preserve">es </w:t>
      </w:r>
      <w:r w:rsidR="00044BA2" w:rsidRPr="006B2B1D">
        <w:rPr>
          <w:rFonts w:ascii="Times New Roman" w:hAnsi="Times New Roman" w:cs="Times New Roman"/>
          <w:sz w:val="24"/>
          <w:szCs w:val="24"/>
        </w:rPr>
        <w:t>diabetes</w:t>
      </w:r>
      <w:r w:rsidR="00044BA2">
        <w:rPr>
          <w:rFonts w:ascii="Times New Roman" w:hAnsi="Times New Roman" w:cs="Times New Roman"/>
          <w:sz w:val="24"/>
          <w:szCs w:val="24"/>
        </w:rPr>
        <w:t>-induced</w:t>
      </w:r>
      <w:r w:rsidR="00044BA2" w:rsidRPr="006B2B1D">
        <w:rPr>
          <w:rFonts w:ascii="Times New Roman" w:hAnsi="Times New Roman" w:cs="Times New Roman"/>
          <w:sz w:val="24"/>
          <w:szCs w:val="24"/>
        </w:rPr>
        <w:t xml:space="preserve"> </w:t>
      </w:r>
      <w:r w:rsidRPr="006B2B1D">
        <w:rPr>
          <w:rFonts w:ascii="Times New Roman" w:hAnsi="Times New Roman" w:cs="Times New Roman"/>
          <w:sz w:val="24"/>
          <w:szCs w:val="24"/>
        </w:rPr>
        <w:t xml:space="preserve">activation of TSP-1/TGF-β1/Smad3 signaling pathway. (A) Representative immunofluorescence images of p-Smad3 (green) and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synaptopodi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(red) in glomeruli from four groups of mice, and DAPI is a dye for nucleus. (B) Western blot detected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nephri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and Cadhein-16 expression in the whole kidney tissue and</w:t>
      </w:r>
      <w:r w:rsidRPr="006B2B1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2B1D">
        <w:rPr>
          <w:rFonts w:ascii="Times New Roman" w:hAnsi="Times New Roman" w:cs="Times New Roman"/>
          <w:sz w:val="24"/>
          <w:szCs w:val="24"/>
        </w:rPr>
        <w:t>purified glomeruli.</w:t>
      </w:r>
    </w:p>
    <w:p w14:paraId="5F87C653" w14:textId="22713833" w:rsidR="00AF5C47" w:rsidRPr="006B2B1D" w:rsidRDefault="00AF5C47" w:rsidP="00AF5C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2B1D">
        <w:rPr>
          <w:rFonts w:ascii="Times New Roman" w:hAnsi="Times New Roman" w:cs="Times New Roman"/>
          <w:sz w:val="24"/>
          <w:szCs w:val="24"/>
        </w:rPr>
        <w:lastRenderedPageBreak/>
        <w:t xml:space="preserve">WT: wild type mice; WT+DM: diabetic WT mice;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Tg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>: B6-TgN (CMV-</w:t>
      </w:r>
      <w:r w:rsidR="007E7EC4" w:rsidRPr="006B2B1D">
        <w:rPr>
          <w:rFonts w:ascii="Times New Roman" w:hAnsi="Times New Roman" w:cs="Times New Roman"/>
          <w:sz w:val="24"/>
          <w:szCs w:val="24"/>
        </w:rPr>
        <w:t>Sestrin</w:t>
      </w:r>
      <w:r w:rsidRPr="006B2B1D">
        <w:rPr>
          <w:rFonts w:ascii="Times New Roman" w:hAnsi="Times New Roman" w:cs="Times New Roman"/>
          <w:sz w:val="24"/>
          <w:szCs w:val="24"/>
        </w:rPr>
        <w:t xml:space="preserve">2) mice;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TgN+DM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: diabetic </w:t>
      </w:r>
      <w:proofErr w:type="spellStart"/>
      <w:r w:rsidRPr="006B2B1D">
        <w:rPr>
          <w:rFonts w:ascii="Times New Roman" w:hAnsi="Times New Roman" w:cs="Times New Roman"/>
          <w:sz w:val="24"/>
          <w:szCs w:val="24"/>
        </w:rPr>
        <w:t>TgN</w:t>
      </w:r>
      <w:proofErr w:type="spellEnd"/>
      <w:r w:rsidRPr="006B2B1D">
        <w:rPr>
          <w:rFonts w:ascii="Times New Roman" w:hAnsi="Times New Roman" w:cs="Times New Roman"/>
          <w:sz w:val="24"/>
          <w:szCs w:val="24"/>
        </w:rPr>
        <w:t xml:space="preserve"> mice.</w:t>
      </w:r>
    </w:p>
    <w:p w14:paraId="2518E3BD" w14:textId="77777777" w:rsidR="00AF5C47" w:rsidRPr="006B2B1D" w:rsidRDefault="00AF5C47" w:rsidP="008946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F5C47" w:rsidRPr="006B2B1D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360503" w14:textId="77777777" w:rsidR="00727296" w:rsidRDefault="00727296" w:rsidP="002C2B09">
      <w:r>
        <w:separator/>
      </w:r>
    </w:p>
  </w:endnote>
  <w:endnote w:type="continuationSeparator" w:id="0">
    <w:p w14:paraId="5FCC7518" w14:textId="77777777" w:rsidR="00727296" w:rsidRDefault="00727296" w:rsidP="002C2B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3885978"/>
      <w:docPartObj>
        <w:docPartGallery w:val="Page Numbers (Bottom of Page)"/>
        <w:docPartUnique/>
      </w:docPartObj>
    </w:sdtPr>
    <w:sdtEndPr/>
    <w:sdtContent>
      <w:p w14:paraId="0D32232A" w14:textId="6B29881F" w:rsidR="009D734D" w:rsidRDefault="009D734D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6986" w:rsidRPr="00386986">
          <w:rPr>
            <w:noProof/>
            <w:lang w:val="zh-CN"/>
          </w:rPr>
          <w:t>4</w:t>
        </w:r>
        <w:r>
          <w:fldChar w:fldCharType="end"/>
        </w:r>
      </w:p>
    </w:sdtContent>
  </w:sdt>
  <w:p w14:paraId="2D1EE61A" w14:textId="77777777" w:rsidR="009D734D" w:rsidRDefault="009D734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EFB5D0" w14:textId="77777777" w:rsidR="00727296" w:rsidRDefault="00727296" w:rsidP="002C2B09">
      <w:r>
        <w:separator/>
      </w:r>
    </w:p>
  </w:footnote>
  <w:footnote w:type="continuationSeparator" w:id="0">
    <w:p w14:paraId="5EDF3866" w14:textId="77777777" w:rsidR="00727296" w:rsidRDefault="00727296" w:rsidP="002C2B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C175D1"/>
    <w:multiLevelType w:val="hybridMultilevel"/>
    <w:tmpl w:val="51405A9C"/>
    <w:lvl w:ilvl="0" w:tplc="D0DE79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6D829DE"/>
    <w:multiLevelType w:val="hybridMultilevel"/>
    <w:tmpl w:val="93209508"/>
    <w:lvl w:ilvl="0" w:tplc="01CE73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C4F730E"/>
    <w:multiLevelType w:val="hybridMultilevel"/>
    <w:tmpl w:val="4ABC749E"/>
    <w:lvl w:ilvl="0" w:tplc="8B9ED7FA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D337CB1"/>
    <w:multiLevelType w:val="hybridMultilevel"/>
    <w:tmpl w:val="C054EA24"/>
    <w:lvl w:ilvl="0" w:tplc="E206AC12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55875B6"/>
    <w:multiLevelType w:val="multilevel"/>
    <w:tmpl w:val="A02AD24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</w:lvl>
    <w:lvl w:ilvl="2">
      <w:start w:val="1"/>
      <w:numFmt w:val="decimal"/>
      <w:isLgl/>
      <w:lvlText w:val="%1.%2.%3"/>
      <w:lvlJc w:val="left"/>
      <w:pPr>
        <w:ind w:left="720" w:hanging="720"/>
      </w:pPr>
    </w:lvl>
    <w:lvl w:ilvl="3">
      <w:start w:val="1"/>
      <w:numFmt w:val="decimal"/>
      <w:isLgl/>
      <w:lvlText w:val="%1.%2.%3.%4"/>
      <w:lvlJc w:val="left"/>
      <w:pPr>
        <w:ind w:left="1080" w:hanging="1080"/>
      </w:pPr>
    </w:lvl>
    <w:lvl w:ilvl="4">
      <w:start w:val="1"/>
      <w:numFmt w:val="decimal"/>
      <w:isLgl/>
      <w:lvlText w:val="%1.%2.%3.%4.%5"/>
      <w:lvlJc w:val="left"/>
      <w:pPr>
        <w:ind w:left="1080" w:hanging="1080"/>
      </w:pPr>
    </w:lvl>
    <w:lvl w:ilvl="5">
      <w:start w:val="1"/>
      <w:numFmt w:val="decimal"/>
      <w:isLgl/>
      <w:lvlText w:val="%1.%2.%3.%4.%5.%6"/>
      <w:lvlJc w:val="left"/>
      <w:pPr>
        <w:ind w:left="1440" w:hanging="1440"/>
      </w:pPr>
    </w:lvl>
    <w:lvl w:ilvl="6">
      <w:start w:val="1"/>
      <w:numFmt w:val="decimal"/>
      <w:isLgl/>
      <w:lvlText w:val="%1.%2.%3.%4.%5.%6.%7"/>
      <w:lvlJc w:val="left"/>
      <w:pPr>
        <w:ind w:left="1440" w:hanging="1440"/>
      </w:p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352"/>
    <w:rsid w:val="00000191"/>
    <w:rsid w:val="0000096B"/>
    <w:rsid w:val="0000278A"/>
    <w:rsid w:val="00002950"/>
    <w:rsid w:val="0000295C"/>
    <w:rsid w:val="00003341"/>
    <w:rsid w:val="0000558E"/>
    <w:rsid w:val="00006052"/>
    <w:rsid w:val="000060CF"/>
    <w:rsid w:val="00006F5A"/>
    <w:rsid w:val="00007021"/>
    <w:rsid w:val="0001000F"/>
    <w:rsid w:val="0001015C"/>
    <w:rsid w:val="000112A0"/>
    <w:rsid w:val="00012D65"/>
    <w:rsid w:val="00013140"/>
    <w:rsid w:val="00020E8A"/>
    <w:rsid w:val="00021193"/>
    <w:rsid w:val="0002488A"/>
    <w:rsid w:val="00032C92"/>
    <w:rsid w:val="00044BA2"/>
    <w:rsid w:val="00044D9B"/>
    <w:rsid w:val="00046240"/>
    <w:rsid w:val="00046703"/>
    <w:rsid w:val="0005046B"/>
    <w:rsid w:val="00050DF3"/>
    <w:rsid w:val="0005134E"/>
    <w:rsid w:val="00051F88"/>
    <w:rsid w:val="00052466"/>
    <w:rsid w:val="00052821"/>
    <w:rsid w:val="00053C12"/>
    <w:rsid w:val="000557C5"/>
    <w:rsid w:val="00060900"/>
    <w:rsid w:val="00060BDF"/>
    <w:rsid w:val="00062320"/>
    <w:rsid w:val="000626A4"/>
    <w:rsid w:val="00064B74"/>
    <w:rsid w:val="00064CE3"/>
    <w:rsid w:val="00066AFC"/>
    <w:rsid w:val="00066B9F"/>
    <w:rsid w:val="00067062"/>
    <w:rsid w:val="00073E85"/>
    <w:rsid w:val="0007589C"/>
    <w:rsid w:val="00080EB2"/>
    <w:rsid w:val="0008589A"/>
    <w:rsid w:val="00090B38"/>
    <w:rsid w:val="00091F8F"/>
    <w:rsid w:val="0009294E"/>
    <w:rsid w:val="00095562"/>
    <w:rsid w:val="000A2852"/>
    <w:rsid w:val="000A2C53"/>
    <w:rsid w:val="000B5AD0"/>
    <w:rsid w:val="000C0842"/>
    <w:rsid w:val="000C2D8A"/>
    <w:rsid w:val="000C4467"/>
    <w:rsid w:val="000D0FD7"/>
    <w:rsid w:val="000D20F0"/>
    <w:rsid w:val="000D33FB"/>
    <w:rsid w:val="000D3F0D"/>
    <w:rsid w:val="000E492B"/>
    <w:rsid w:val="000E4BB6"/>
    <w:rsid w:val="000E4C53"/>
    <w:rsid w:val="000E612C"/>
    <w:rsid w:val="000F217C"/>
    <w:rsid w:val="000F2408"/>
    <w:rsid w:val="000F2AE8"/>
    <w:rsid w:val="000F2CA2"/>
    <w:rsid w:val="000F6761"/>
    <w:rsid w:val="00102178"/>
    <w:rsid w:val="00104D94"/>
    <w:rsid w:val="001056F7"/>
    <w:rsid w:val="001066B7"/>
    <w:rsid w:val="001076FE"/>
    <w:rsid w:val="00110113"/>
    <w:rsid w:val="00110DD9"/>
    <w:rsid w:val="00112017"/>
    <w:rsid w:val="001124FE"/>
    <w:rsid w:val="00112A21"/>
    <w:rsid w:val="00112A5A"/>
    <w:rsid w:val="00112AD9"/>
    <w:rsid w:val="00114CAE"/>
    <w:rsid w:val="00114D17"/>
    <w:rsid w:val="001163DF"/>
    <w:rsid w:val="001174E2"/>
    <w:rsid w:val="00117ED6"/>
    <w:rsid w:val="00122E86"/>
    <w:rsid w:val="0012307A"/>
    <w:rsid w:val="0012486A"/>
    <w:rsid w:val="001250F8"/>
    <w:rsid w:val="00127CE0"/>
    <w:rsid w:val="001318F6"/>
    <w:rsid w:val="0013248C"/>
    <w:rsid w:val="001328D4"/>
    <w:rsid w:val="00141100"/>
    <w:rsid w:val="00143CB8"/>
    <w:rsid w:val="001444D9"/>
    <w:rsid w:val="001470A5"/>
    <w:rsid w:val="0015327B"/>
    <w:rsid w:val="00153340"/>
    <w:rsid w:val="00153F55"/>
    <w:rsid w:val="0015482E"/>
    <w:rsid w:val="0015487C"/>
    <w:rsid w:val="00154ED8"/>
    <w:rsid w:val="00155F9A"/>
    <w:rsid w:val="001641C5"/>
    <w:rsid w:val="0016452F"/>
    <w:rsid w:val="001648FF"/>
    <w:rsid w:val="00164D90"/>
    <w:rsid w:val="001654A4"/>
    <w:rsid w:val="001661FC"/>
    <w:rsid w:val="001662A1"/>
    <w:rsid w:val="0017215B"/>
    <w:rsid w:val="001747CB"/>
    <w:rsid w:val="00175647"/>
    <w:rsid w:val="0018027D"/>
    <w:rsid w:val="00180C0C"/>
    <w:rsid w:val="001828DD"/>
    <w:rsid w:val="00185CE0"/>
    <w:rsid w:val="00191C1F"/>
    <w:rsid w:val="00193E01"/>
    <w:rsid w:val="00193F28"/>
    <w:rsid w:val="001A0564"/>
    <w:rsid w:val="001A1CB1"/>
    <w:rsid w:val="001A4BAD"/>
    <w:rsid w:val="001A5F16"/>
    <w:rsid w:val="001B047E"/>
    <w:rsid w:val="001B055F"/>
    <w:rsid w:val="001B0E86"/>
    <w:rsid w:val="001B1757"/>
    <w:rsid w:val="001B19AB"/>
    <w:rsid w:val="001B21C3"/>
    <w:rsid w:val="001B2DB7"/>
    <w:rsid w:val="001B5EEB"/>
    <w:rsid w:val="001B71D4"/>
    <w:rsid w:val="001B7993"/>
    <w:rsid w:val="001C2EC3"/>
    <w:rsid w:val="001C3A5D"/>
    <w:rsid w:val="001C4A37"/>
    <w:rsid w:val="001C4C15"/>
    <w:rsid w:val="001D072D"/>
    <w:rsid w:val="001D376A"/>
    <w:rsid w:val="001D6F5B"/>
    <w:rsid w:val="001E23BC"/>
    <w:rsid w:val="001E2EC6"/>
    <w:rsid w:val="001E33EE"/>
    <w:rsid w:val="001F1DE2"/>
    <w:rsid w:val="001F5B59"/>
    <w:rsid w:val="0020027A"/>
    <w:rsid w:val="00200E40"/>
    <w:rsid w:val="00200EEA"/>
    <w:rsid w:val="002017FD"/>
    <w:rsid w:val="0020186D"/>
    <w:rsid w:val="00201DCD"/>
    <w:rsid w:val="00206B1B"/>
    <w:rsid w:val="00210E22"/>
    <w:rsid w:val="00212AAB"/>
    <w:rsid w:val="00225821"/>
    <w:rsid w:val="00227116"/>
    <w:rsid w:val="0022746B"/>
    <w:rsid w:val="00233C1F"/>
    <w:rsid w:val="00234963"/>
    <w:rsid w:val="002405BE"/>
    <w:rsid w:val="00240C7A"/>
    <w:rsid w:val="00245CF2"/>
    <w:rsid w:val="002465DD"/>
    <w:rsid w:val="00246AB6"/>
    <w:rsid w:val="002504EB"/>
    <w:rsid w:val="00255A08"/>
    <w:rsid w:val="00256E9E"/>
    <w:rsid w:val="00257F98"/>
    <w:rsid w:val="002608F6"/>
    <w:rsid w:val="002645D8"/>
    <w:rsid w:val="00264890"/>
    <w:rsid w:val="00266174"/>
    <w:rsid w:val="00267903"/>
    <w:rsid w:val="002722C1"/>
    <w:rsid w:val="002727BA"/>
    <w:rsid w:val="002728D6"/>
    <w:rsid w:val="00272C39"/>
    <w:rsid w:val="002738FA"/>
    <w:rsid w:val="00275644"/>
    <w:rsid w:val="00276AD6"/>
    <w:rsid w:val="00276B15"/>
    <w:rsid w:val="00277102"/>
    <w:rsid w:val="00277677"/>
    <w:rsid w:val="00280E97"/>
    <w:rsid w:val="002922EA"/>
    <w:rsid w:val="002922EF"/>
    <w:rsid w:val="00295929"/>
    <w:rsid w:val="002A09D2"/>
    <w:rsid w:val="002A1BA1"/>
    <w:rsid w:val="002A56A6"/>
    <w:rsid w:val="002A58CD"/>
    <w:rsid w:val="002A631D"/>
    <w:rsid w:val="002A74A8"/>
    <w:rsid w:val="002B00D9"/>
    <w:rsid w:val="002B147E"/>
    <w:rsid w:val="002B41CF"/>
    <w:rsid w:val="002B5219"/>
    <w:rsid w:val="002B6803"/>
    <w:rsid w:val="002C0E96"/>
    <w:rsid w:val="002C2B09"/>
    <w:rsid w:val="002C5E23"/>
    <w:rsid w:val="002C6272"/>
    <w:rsid w:val="002D6508"/>
    <w:rsid w:val="002D7733"/>
    <w:rsid w:val="002E20C9"/>
    <w:rsid w:val="002E2EEA"/>
    <w:rsid w:val="002E3502"/>
    <w:rsid w:val="002E656D"/>
    <w:rsid w:val="002E6ADA"/>
    <w:rsid w:val="002F68DF"/>
    <w:rsid w:val="002F6F9A"/>
    <w:rsid w:val="00301B61"/>
    <w:rsid w:val="00301C4C"/>
    <w:rsid w:val="00301E64"/>
    <w:rsid w:val="00305613"/>
    <w:rsid w:val="003058AB"/>
    <w:rsid w:val="00306B22"/>
    <w:rsid w:val="00310E1A"/>
    <w:rsid w:val="00311F4A"/>
    <w:rsid w:val="003203F8"/>
    <w:rsid w:val="003215E3"/>
    <w:rsid w:val="00321D4C"/>
    <w:rsid w:val="00321E08"/>
    <w:rsid w:val="0033322C"/>
    <w:rsid w:val="003344F1"/>
    <w:rsid w:val="003417BE"/>
    <w:rsid w:val="00345A11"/>
    <w:rsid w:val="003461C0"/>
    <w:rsid w:val="00350746"/>
    <w:rsid w:val="00353DD0"/>
    <w:rsid w:val="00354B22"/>
    <w:rsid w:val="00354C29"/>
    <w:rsid w:val="0035573F"/>
    <w:rsid w:val="00355EE9"/>
    <w:rsid w:val="00356128"/>
    <w:rsid w:val="00357E6C"/>
    <w:rsid w:val="00360600"/>
    <w:rsid w:val="00360D33"/>
    <w:rsid w:val="00361EEC"/>
    <w:rsid w:val="003625DB"/>
    <w:rsid w:val="00367600"/>
    <w:rsid w:val="00372F47"/>
    <w:rsid w:val="003742E2"/>
    <w:rsid w:val="0037532B"/>
    <w:rsid w:val="00377255"/>
    <w:rsid w:val="00377834"/>
    <w:rsid w:val="0038058C"/>
    <w:rsid w:val="003808DE"/>
    <w:rsid w:val="003810A4"/>
    <w:rsid w:val="00381F67"/>
    <w:rsid w:val="0038305E"/>
    <w:rsid w:val="00386986"/>
    <w:rsid w:val="00390B58"/>
    <w:rsid w:val="00394D8B"/>
    <w:rsid w:val="003A0EFD"/>
    <w:rsid w:val="003A363D"/>
    <w:rsid w:val="003A4F82"/>
    <w:rsid w:val="003A649C"/>
    <w:rsid w:val="003B03B9"/>
    <w:rsid w:val="003B0910"/>
    <w:rsid w:val="003B1A87"/>
    <w:rsid w:val="003B1C45"/>
    <w:rsid w:val="003B1E24"/>
    <w:rsid w:val="003B3B06"/>
    <w:rsid w:val="003B4C43"/>
    <w:rsid w:val="003B53C6"/>
    <w:rsid w:val="003B639F"/>
    <w:rsid w:val="003B7D1E"/>
    <w:rsid w:val="003B7E43"/>
    <w:rsid w:val="003C1043"/>
    <w:rsid w:val="003C1286"/>
    <w:rsid w:val="003C15CC"/>
    <w:rsid w:val="003C3525"/>
    <w:rsid w:val="003C3FAD"/>
    <w:rsid w:val="003C427B"/>
    <w:rsid w:val="003C4338"/>
    <w:rsid w:val="003C4E17"/>
    <w:rsid w:val="003C56D1"/>
    <w:rsid w:val="003C5702"/>
    <w:rsid w:val="003C61E5"/>
    <w:rsid w:val="003C6FA7"/>
    <w:rsid w:val="003C79CC"/>
    <w:rsid w:val="003D26B0"/>
    <w:rsid w:val="003D2BC0"/>
    <w:rsid w:val="003D6A2F"/>
    <w:rsid w:val="003D710E"/>
    <w:rsid w:val="003D7C0D"/>
    <w:rsid w:val="003E0CBA"/>
    <w:rsid w:val="003E5FA7"/>
    <w:rsid w:val="003E613B"/>
    <w:rsid w:val="003E6A69"/>
    <w:rsid w:val="003E78BB"/>
    <w:rsid w:val="003F097C"/>
    <w:rsid w:val="003F55F4"/>
    <w:rsid w:val="003F5F06"/>
    <w:rsid w:val="00400883"/>
    <w:rsid w:val="00401665"/>
    <w:rsid w:val="00404B98"/>
    <w:rsid w:val="004067C2"/>
    <w:rsid w:val="00406A5D"/>
    <w:rsid w:val="00410E34"/>
    <w:rsid w:val="00416542"/>
    <w:rsid w:val="00420EE1"/>
    <w:rsid w:val="0043260B"/>
    <w:rsid w:val="00432ED0"/>
    <w:rsid w:val="004345EC"/>
    <w:rsid w:val="0043638E"/>
    <w:rsid w:val="00436C66"/>
    <w:rsid w:val="00437DB4"/>
    <w:rsid w:val="0044165B"/>
    <w:rsid w:val="004429D9"/>
    <w:rsid w:val="00443924"/>
    <w:rsid w:val="004449B2"/>
    <w:rsid w:val="00445B0E"/>
    <w:rsid w:val="004461F5"/>
    <w:rsid w:val="004500AE"/>
    <w:rsid w:val="00451378"/>
    <w:rsid w:val="00452C28"/>
    <w:rsid w:val="004645AF"/>
    <w:rsid w:val="0046537D"/>
    <w:rsid w:val="00467A0F"/>
    <w:rsid w:val="0047174B"/>
    <w:rsid w:val="00472858"/>
    <w:rsid w:val="00473574"/>
    <w:rsid w:val="004746BD"/>
    <w:rsid w:val="004752E1"/>
    <w:rsid w:val="00475A5B"/>
    <w:rsid w:val="00476146"/>
    <w:rsid w:val="0047697F"/>
    <w:rsid w:val="00477A92"/>
    <w:rsid w:val="00480EC9"/>
    <w:rsid w:val="00482FF4"/>
    <w:rsid w:val="00483517"/>
    <w:rsid w:val="00484610"/>
    <w:rsid w:val="00487D6C"/>
    <w:rsid w:val="0049214F"/>
    <w:rsid w:val="004957FD"/>
    <w:rsid w:val="004A109A"/>
    <w:rsid w:val="004A3CF2"/>
    <w:rsid w:val="004A524F"/>
    <w:rsid w:val="004A6B6D"/>
    <w:rsid w:val="004A795C"/>
    <w:rsid w:val="004B1191"/>
    <w:rsid w:val="004B1C64"/>
    <w:rsid w:val="004B46B8"/>
    <w:rsid w:val="004B713D"/>
    <w:rsid w:val="004C4A98"/>
    <w:rsid w:val="004D0C22"/>
    <w:rsid w:val="004D5CD5"/>
    <w:rsid w:val="004D727F"/>
    <w:rsid w:val="004D7407"/>
    <w:rsid w:val="004E0D08"/>
    <w:rsid w:val="004E21FF"/>
    <w:rsid w:val="004E24FD"/>
    <w:rsid w:val="004E2F5F"/>
    <w:rsid w:val="004E37D1"/>
    <w:rsid w:val="004E4740"/>
    <w:rsid w:val="004E66A8"/>
    <w:rsid w:val="004E7493"/>
    <w:rsid w:val="004E772D"/>
    <w:rsid w:val="004F04EE"/>
    <w:rsid w:val="004F2640"/>
    <w:rsid w:val="004F2DE3"/>
    <w:rsid w:val="004F4F2B"/>
    <w:rsid w:val="004F7570"/>
    <w:rsid w:val="00500CCA"/>
    <w:rsid w:val="00503EFC"/>
    <w:rsid w:val="00504336"/>
    <w:rsid w:val="00504CD8"/>
    <w:rsid w:val="00505D5D"/>
    <w:rsid w:val="005104D3"/>
    <w:rsid w:val="00510C1C"/>
    <w:rsid w:val="00512C62"/>
    <w:rsid w:val="00512DC6"/>
    <w:rsid w:val="00515E69"/>
    <w:rsid w:val="005162E1"/>
    <w:rsid w:val="005171F6"/>
    <w:rsid w:val="0052143E"/>
    <w:rsid w:val="00525561"/>
    <w:rsid w:val="005336FC"/>
    <w:rsid w:val="00535A62"/>
    <w:rsid w:val="00540220"/>
    <w:rsid w:val="00541073"/>
    <w:rsid w:val="0054112E"/>
    <w:rsid w:val="00544750"/>
    <w:rsid w:val="005460A8"/>
    <w:rsid w:val="00547A3C"/>
    <w:rsid w:val="00551A74"/>
    <w:rsid w:val="005548E1"/>
    <w:rsid w:val="00557D6C"/>
    <w:rsid w:val="0056003A"/>
    <w:rsid w:val="00560CC4"/>
    <w:rsid w:val="00562924"/>
    <w:rsid w:val="00564545"/>
    <w:rsid w:val="00564E6C"/>
    <w:rsid w:val="0056607F"/>
    <w:rsid w:val="005677AE"/>
    <w:rsid w:val="00570324"/>
    <w:rsid w:val="00572206"/>
    <w:rsid w:val="00574A6F"/>
    <w:rsid w:val="005825D2"/>
    <w:rsid w:val="0058335D"/>
    <w:rsid w:val="00583ACD"/>
    <w:rsid w:val="005849BC"/>
    <w:rsid w:val="00585DA3"/>
    <w:rsid w:val="00587DB9"/>
    <w:rsid w:val="00590E00"/>
    <w:rsid w:val="0059206C"/>
    <w:rsid w:val="00592E48"/>
    <w:rsid w:val="00592F59"/>
    <w:rsid w:val="00594BA9"/>
    <w:rsid w:val="00594E7A"/>
    <w:rsid w:val="00595538"/>
    <w:rsid w:val="00595E78"/>
    <w:rsid w:val="005A04F8"/>
    <w:rsid w:val="005A08B2"/>
    <w:rsid w:val="005A11EA"/>
    <w:rsid w:val="005A1920"/>
    <w:rsid w:val="005A7D5B"/>
    <w:rsid w:val="005B0076"/>
    <w:rsid w:val="005B44BA"/>
    <w:rsid w:val="005B46A1"/>
    <w:rsid w:val="005C08EC"/>
    <w:rsid w:val="005C0B7D"/>
    <w:rsid w:val="005C23AB"/>
    <w:rsid w:val="005C29D6"/>
    <w:rsid w:val="005C4488"/>
    <w:rsid w:val="005C5311"/>
    <w:rsid w:val="005C5558"/>
    <w:rsid w:val="005C5CE1"/>
    <w:rsid w:val="005D0566"/>
    <w:rsid w:val="005D0937"/>
    <w:rsid w:val="005D0C59"/>
    <w:rsid w:val="005D0C6F"/>
    <w:rsid w:val="005D2CF5"/>
    <w:rsid w:val="005D3589"/>
    <w:rsid w:val="005E02DF"/>
    <w:rsid w:val="005E2B7A"/>
    <w:rsid w:val="005E2D7A"/>
    <w:rsid w:val="005E3DF9"/>
    <w:rsid w:val="005F02EA"/>
    <w:rsid w:val="005F0ACA"/>
    <w:rsid w:val="005F28CC"/>
    <w:rsid w:val="005F2DAF"/>
    <w:rsid w:val="005F2FEF"/>
    <w:rsid w:val="005F38E0"/>
    <w:rsid w:val="005F3C93"/>
    <w:rsid w:val="00600212"/>
    <w:rsid w:val="0060524C"/>
    <w:rsid w:val="00610A4A"/>
    <w:rsid w:val="006150F7"/>
    <w:rsid w:val="00616A4E"/>
    <w:rsid w:val="006256B6"/>
    <w:rsid w:val="00626FBA"/>
    <w:rsid w:val="0063221D"/>
    <w:rsid w:val="0063301E"/>
    <w:rsid w:val="00633485"/>
    <w:rsid w:val="0063618F"/>
    <w:rsid w:val="006370F7"/>
    <w:rsid w:val="00637654"/>
    <w:rsid w:val="00644E98"/>
    <w:rsid w:val="006472DC"/>
    <w:rsid w:val="00647642"/>
    <w:rsid w:val="00651455"/>
    <w:rsid w:val="00653155"/>
    <w:rsid w:val="00657616"/>
    <w:rsid w:val="006637D7"/>
    <w:rsid w:val="00663EDA"/>
    <w:rsid w:val="0066412B"/>
    <w:rsid w:val="0066578E"/>
    <w:rsid w:val="00665EA7"/>
    <w:rsid w:val="006666C5"/>
    <w:rsid w:val="00667238"/>
    <w:rsid w:val="00667D1D"/>
    <w:rsid w:val="0067286E"/>
    <w:rsid w:val="00672C0E"/>
    <w:rsid w:val="006748BD"/>
    <w:rsid w:val="0067493C"/>
    <w:rsid w:val="006749D3"/>
    <w:rsid w:val="00677BA0"/>
    <w:rsid w:val="006851E5"/>
    <w:rsid w:val="006857C3"/>
    <w:rsid w:val="006862B4"/>
    <w:rsid w:val="00690360"/>
    <w:rsid w:val="00692243"/>
    <w:rsid w:val="006926B0"/>
    <w:rsid w:val="006928BE"/>
    <w:rsid w:val="00697249"/>
    <w:rsid w:val="00697B6F"/>
    <w:rsid w:val="00697E54"/>
    <w:rsid w:val="006A767B"/>
    <w:rsid w:val="006B2B1D"/>
    <w:rsid w:val="006B2CA8"/>
    <w:rsid w:val="006B4822"/>
    <w:rsid w:val="006B6CBE"/>
    <w:rsid w:val="006C219F"/>
    <w:rsid w:val="006C37D7"/>
    <w:rsid w:val="006C4293"/>
    <w:rsid w:val="006C43C4"/>
    <w:rsid w:val="006D1FCF"/>
    <w:rsid w:val="006D45D9"/>
    <w:rsid w:val="006D65D1"/>
    <w:rsid w:val="006D66DF"/>
    <w:rsid w:val="006E0A84"/>
    <w:rsid w:val="006E1AAC"/>
    <w:rsid w:val="006E28F2"/>
    <w:rsid w:val="006E7F29"/>
    <w:rsid w:val="006F20E9"/>
    <w:rsid w:val="006F3557"/>
    <w:rsid w:val="006F4D91"/>
    <w:rsid w:val="006F754F"/>
    <w:rsid w:val="0070093C"/>
    <w:rsid w:val="00700A47"/>
    <w:rsid w:val="007025B3"/>
    <w:rsid w:val="00704CB7"/>
    <w:rsid w:val="00706377"/>
    <w:rsid w:val="0071017F"/>
    <w:rsid w:val="00712768"/>
    <w:rsid w:val="00713FEE"/>
    <w:rsid w:val="0071564E"/>
    <w:rsid w:val="00715B64"/>
    <w:rsid w:val="00716EA7"/>
    <w:rsid w:val="007219B7"/>
    <w:rsid w:val="0072287D"/>
    <w:rsid w:val="00723403"/>
    <w:rsid w:val="007238D6"/>
    <w:rsid w:val="00725FB0"/>
    <w:rsid w:val="0072628E"/>
    <w:rsid w:val="007266FE"/>
    <w:rsid w:val="00726AC7"/>
    <w:rsid w:val="00726D46"/>
    <w:rsid w:val="00727296"/>
    <w:rsid w:val="00730FC0"/>
    <w:rsid w:val="007331A0"/>
    <w:rsid w:val="0073378D"/>
    <w:rsid w:val="00734666"/>
    <w:rsid w:val="00735751"/>
    <w:rsid w:val="00736BEE"/>
    <w:rsid w:val="00737AAD"/>
    <w:rsid w:val="00741EE3"/>
    <w:rsid w:val="0074336A"/>
    <w:rsid w:val="00744DAA"/>
    <w:rsid w:val="007468C3"/>
    <w:rsid w:val="00753D6C"/>
    <w:rsid w:val="00753DF6"/>
    <w:rsid w:val="00767EDC"/>
    <w:rsid w:val="0077254D"/>
    <w:rsid w:val="007726F0"/>
    <w:rsid w:val="00772AFD"/>
    <w:rsid w:val="00772B2C"/>
    <w:rsid w:val="00773529"/>
    <w:rsid w:val="0077482B"/>
    <w:rsid w:val="00774D7D"/>
    <w:rsid w:val="00775859"/>
    <w:rsid w:val="0077741D"/>
    <w:rsid w:val="00782F3F"/>
    <w:rsid w:val="007857B8"/>
    <w:rsid w:val="007872B2"/>
    <w:rsid w:val="00787C7A"/>
    <w:rsid w:val="0079046B"/>
    <w:rsid w:val="00791271"/>
    <w:rsid w:val="007913CF"/>
    <w:rsid w:val="00791870"/>
    <w:rsid w:val="007945F5"/>
    <w:rsid w:val="00794AE0"/>
    <w:rsid w:val="00797B12"/>
    <w:rsid w:val="007A0361"/>
    <w:rsid w:val="007A03E4"/>
    <w:rsid w:val="007A310B"/>
    <w:rsid w:val="007A3D3D"/>
    <w:rsid w:val="007A3F29"/>
    <w:rsid w:val="007A44F4"/>
    <w:rsid w:val="007A4F15"/>
    <w:rsid w:val="007A4F24"/>
    <w:rsid w:val="007B068C"/>
    <w:rsid w:val="007B20B8"/>
    <w:rsid w:val="007B30DC"/>
    <w:rsid w:val="007B502C"/>
    <w:rsid w:val="007C0696"/>
    <w:rsid w:val="007C0987"/>
    <w:rsid w:val="007C2532"/>
    <w:rsid w:val="007C4A35"/>
    <w:rsid w:val="007C4BF1"/>
    <w:rsid w:val="007C57F4"/>
    <w:rsid w:val="007C67AB"/>
    <w:rsid w:val="007C7B54"/>
    <w:rsid w:val="007D1E43"/>
    <w:rsid w:val="007D4D85"/>
    <w:rsid w:val="007D530C"/>
    <w:rsid w:val="007D6E04"/>
    <w:rsid w:val="007D7163"/>
    <w:rsid w:val="007D7E28"/>
    <w:rsid w:val="007E01EB"/>
    <w:rsid w:val="007E2C92"/>
    <w:rsid w:val="007E33C5"/>
    <w:rsid w:val="007E33CA"/>
    <w:rsid w:val="007E7EC4"/>
    <w:rsid w:val="007F2178"/>
    <w:rsid w:val="007F2AF3"/>
    <w:rsid w:val="007F2BEB"/>
    <w:rsid w:val="007F5835"/>
    <w:rsid w:val="00800950"/>
    <w:rsid w:val="00802024"/>
    <w:rsid w:val="00802B22"/>
    <w:rsid w:val="0080569D"/>
    <w:rsid w:val="00805DCC"/>
    <w:rsid w:val="00806B9B"/>
    <w:rsid w:val="00807848"/>
    <w:rsid w:val="00807DF4"/>
    <w:rsid w:val="00807E94"/>
    <w:rsid w:val="00810CF3"/>
    <w:rsid w:val="00810F58"/>
    <w:rsid w:val="00815A5D"/>
    <w:rsid w:val="00821189"/>
    <w:rsid w:val="008243B1"/>
    <w:rsid w:val="008245EE"/>
    <w:rsid w:val="0082729E"/>
    <w:rsid w:val="008275EE"/>
    <w:rsid w:val="00827B67"/>
    <w:rsid w:val="00830AFE"/>
    <w:rsid w:val="00832045"/>
    <w:rsid w:val="00834A8B"/>
    <w:rsid w:val="00834C22"/>
    <w:rsid w:val="00834DCB"/>
    <w:rsid w:val="00836579"/>
    <w:rsid w:val="00840277"/>
    <w:rsid w:val="008413A9"/>
    <w:rsid w:val="008478DE"/>
    <w:rsid w:val="00854EED"/>
    <w:rsid w:val="00856107"/>
    <w:rsid w:val="0085655D"/>
    <w:rsid w:val="008577F7"/>
    <w:rsid w:val="00857C39"/>
    <w:rsid w:val="00860767"/>
    <w:rsid w:val="00860773"/>
    <w:rsid w:val="00862418"/>
    <w:rsid w:val="00866914"/>
    <w:rsid w:val="0086760D"/>
    <w:rsid w:val="00867FD5"/>
    <w:rsid w:val="00871230"/>
    <w:rsid w:val="008755C1"/>
    <w:rsid w:val="00876CF4"/>
    <w:rsid w:val="008779DF"/>
    <w:rsid w:val="00880C5D"/>
    <w:rsid w:val="00881D21"/>
    <w:rsid w:val="00883958"/>
    <w:rsid w:val="008861D0"/>
    <w:rsid w:val="00890AAC"/>
    <w:rsid w:val="00891820"/>
    <w:rsid w:val="008926C5"/>
    <w:rsid w:val="00892F0B"/>
    <w:rsid w:val="00894594"/>
    <w:rsid w:val="008946FB"/>
    <w:rsid w:val="00897174"/>
    <w:rsid w:val="008975C5"/>
    <w:rsid w:val="008A0DF4"/>
    <w:rsid w:val="008A3B9B"/>
    <w:rsid w:val="008A65D4"/>
    <w:rsid w:val="008B02B9"/>
    <w:rsid w:val="008B057C"/>
    <w:rsid w:val="008B2DB4"/>
    <w:rsid w:val="008B3B19"/>
    <w:rsid w:val="008B6B5F"/>
    <w:rsid w:val="008B76BB"/>
    <w:rsid w:val="008C2678"/>
    <w:rsid w:val="008C5660"/>
    <w:rsid w:val="008C5833"/>
    <w:rsid w:val="008D2496"/>
    <w:rsid w:val="008D6573"/>
    <w:rsid w:val="008E2380"/>
    <w:rsid w:val="008E7EDC"/>
    <w:rsid w:val="008F012D"/>
    <w:rsid w:val="008F05CB"/>
    <w:rsid w:val="008F0DEA"/>
    <w:rsid w:val="008F1C5A"/>
    <w:rsid w:val="008F7032"/>
    <w:rsid w:val="008F76B4"/>
    <w:rsid w:val="00900F60"/>
    <w:rsid w:val="009017CB"/>
    <w:rsid w:val="009024A5"/>
    <w:rsid w:val="009046E3"/>
    <w:rsid w:val="00905B9C"/>
    <w:rsid w:val="009061C3"/>
    <w:rsid w:val="00912381"/>
    <w:rsid w:val="009133A1"/>
    <w:rsid w:val="00915580"/>
    <w:rsid w:val="00916691"/>
    <w:rsid w:val="00921209"/>
    <w:rsid w:val="0092167E"/>
    <w:rsid w:val="00921897"/>
    <w:rsid w:val="00922E31"/>
    <w:rsid w:val="00923500"/>
    <w:rsid w:val="0092654B"/>
    <w:rsid w:val="009307DC"/>
    <w:rsid w:val="00931F78"/>
    <w:rsid w:val="00932EFD"/>
    <w:rsid w:val="0094018F"/>
    <w:rsid w:val="00941925"/>
    <w:rsid w:val="00941E57"/>
    <w:rsid w:val="00943C35"/>
    <w:rsid w:val="00944EBE"/>
    <w:rsid w:val="00945131"/>
    <w:rsid w:val="009475F5"/>
    <w:rsid w:val="00947EF3"/>
    <w:rsid w:val="00962AD3"/>
    <w:rsid w:val="009633AE"/>
    <w:rsid w:val="00963C72"/>
    <w:rsid w:val="00964FFD"/>
    <w:rsid w:val="009669F0"/>
    <w:rsid w:val="0096702F"/>
    <w:rsid w:val="009673C8"/>
    <w:rsid w:val="0097012D"/>
    <w:rsid w:val="009703B6"/>
    <w:rsid w:val="00970E4A"/>
    <w:rsid w:val="00972E66"/>
    <w:rsid w:val="009738B5"/>
    <w:rsid w:val="009777FA"/>
    <w:rsid w:val="00980BC4"/>
    <w:rsid w:val="00985BBE"/>
    <w:rsid w:val="00985C20"/>
    <w:rsid w:val="009877DE"/>
    <w:rsid w:val="009905CB"/>
    <w:rsid w:val="009921A6"/>
    <w:rsid w:val="00994482"/>
    <w:rsid w:val="00995B03"/>
    <w:rsid w:val="009972C6"/>
    <w:rsid w:val="009A28E8"/>
    <w:rsid w:val="009A4942"/>
    <w:rsid w:val="009A53F7"/>
    <w:rsid w:val="009A6E54"/>
    <w:rsid w:val="009A73E4"/>
    <w:rsid w:val="009B15BA"/>
    <w:rsid w:val="009B446B"/>
    <w:rsid w:val="009B7BAD"/>
    <w:rsid w:val="009C7AFD"/>
    <w:rsid w:val="009D056B"/>
    <w:rsid w:val="009D57BC"/>
    <w:rsid w:val="009D6382"/>
    <w:rsid w:val="009D734D"/>
    <w:rsid w:val="009E1F01"/>
    <w:rsid w:val="009E255F"/>
    <w:rsid w:val="009E5944"/>
    <w:rsid w:val="009E6211"/>
    <w:rsid w:val="009F3881"/>
    <w:rsid w:val="009F5C42"/>
    <w:rsid w:val="00A03BE4"/>
    <w:rsid w:val="00A04E99"/>
    <w:rsid w:val="00A05E5E"/>
    <w:rsid w:val="00A05FBA"/>
    <w:rsid w:val="00A07C87"/>
    <w:rsid w:val="00A10608"/>
    <w:rsid w:val="00A13592"/>
    <w:rsid w:val="00A15F9D"/>
    <w:rsid w:val="00A23A5A"/>
    <w:rsid w:val="00A24BBA"/>
    <w:rsid w:val="00A261BE"/>
    <w:rsid w:val="00A27788"/>
    <w:rsid w:val="00A32983"/>
    <w:rsid w:val="00A35EA9"/>
    <w:rsid w:val="00A43C94"/>
    <w:rsid w:val="00A43F2D"/>
    <w:rsid w:val="00A44023"/>
    <w:rsid w:val="00A45CEC"/>
    <w:rsid w:val="00A45D7D"/>
    <w:rsid w:val="00A46A5F"/>
    <w:rsid w:val="00A47A93"/>
    <w:rsid w:val="00A47ED5"/>
    <w:rsid w:val="00A50F24"/>
    <w:rsid w:val="00A53C07"/>
    <w:rsid w:val="00A54AB1"/>
    <w:rsid w:val="00A61A6E"/>
    <w:rsid w:val="00A62566"/>
    <w:rsid w:val="00A62EAB"/>
    <w:rsid w:val="00A7183A"/>
    <w:rsid w:val="00A72679"/>
    <w:rsid w:val="00A72E21"/>
    <w:rsid w:val="00A73CCE"/>
    <w:rsid w:val="00A74259"/>
    <w:rsid w:val="00A8333D"/>
    <w:rsid w:val="00A85070"/>
    <w:rsid w:val="00A868CA"/>
    <w:rsid w:val="00A90A81"/>
    <w:rsid w:val="00A91612"/>
    <w:rsid w:val="00A929F6"/>
    <w:rsid w:val="00A949B6"/>
    <w:rsid w:val="00A96473"/>
    <w:rsid w:val="00AA09BA"/>
    <w:rsid w:val="00AA45A6"/>
    <w:rsid w:val="00AA6ABD"/>
    <w:rsid w:val="00AB0EDE"/>
    <w:rsid w:val="00AB172B"/>
    <w:rsid w:val="00AB6C2D"/>
    <w:rsid w:val="00AC0A0C"/>
    <w:rsid w:val="00AC1AD4"/>
    <w:rsid w:val="00AC2393"/>
    <w:rsid w:val="00AC45BD"/>
    <w:rsid w:val="00AC6F1F"/>
    <w:rsid w:val="00AC6F74"/>
    <w:rsid w:val="00AC745D"/>
    <w:rsid w:val="00AD12CD"/>
    <w:rsid w:val="00AE0013"/>
    <w:rsid w:val="00AE2F87"/>
    <w:rsid w:val="00AE7A76"/>
    <w:rsid w:val="00AF0973"/>
    <w:rsid w:val="00AF40EE"/>
    <w:rsid w:val="00AF56D6"/>
    <w:rsid w:val="00AF5C47"/>
    <w:rsid w:val="00AF6101"/>
    <w:rsid w:val="00B00C03"/>
    <w:rsid w:val="00B012A6"/>
    <w:rsid w:val="00B01A3F"/>
    <w:rsid w:val="00B027D4"/>
    <w:rsid w:val="00B03F7E"/>
    <w:rsid w:val="00B04239"/>
    <w:rsid w:val="00B04A1D"/>
    <w:rsid w:val="00B05206"/>
    <w:rsid w:val="00B06A4A"/>
    <w:rsid w:val="00B06DEE"/>
    <w:rsid w:val="00B07548"/>
    <w:rsid w:val="00B12326"/>
    <w:rsid w:val="00B13BAF"/>
    <w:rsid w:val="00B15B28"/>
    <w:rsid w:val="00B20699"/>
    <w:rsid w:val="00B21677"/>
    <w:rsid w:val="00B21744"/>
    <w:rsid w:val="00B252D0"/>
    <w:rsid w:val="00B2636A"/>
    <w:rsid w:val="00B30F6C"/>
    <w:rsid w:val="00B3250B"/>
    <w:rsid w:val="00B3327C"/>
    <w:rsid w:val="00B33C71"/>
    <w:rsid w:val="00B344C1"/>
    <w:rsid w:val="00B347B9"/>
    <w:rsid w:val="00B402B7"/>
    <w:rsid w:val="00B40BB2"/>
    <w:rsid w:val="00B42B54"/>
    <w:rsid w:val="00B456B6"/>
    <w:rsid w:val="00B466E4"/>
    <w:rsid w:val="00B51D99"/>
    <w:rsid w:val="00B53628"/>
    <w:rsid w:val="00B55E89"/>
    <w:rsid w:val="00B56C53"/>
    <w:rsid w:val="00B62F2A"/>
    <w:rsid w:val="00B630A0"/>
    <w:rsid w:val="00B66EA4"/>
    <w:rsid w:val="00B707DF"/>
    <w:rsid w:val="00B71572"/>
    <w:rsid w:val="00B71777"/>
    <w:rsid w:val="00B7271E"/>
    <w:rsid w:val="00B72E9B"/>
    <w:rsid w:val="00B76634"/>
    <w:rsid w:val="00B8013B"/>
    <w:rsid w:val="00B80643"/>
    <w:rsid w:val="00B81C0F"/>
    <w:rsid w:val="00B81E2E"/>
    <w:rsid w:val="00B86B33"/>
    <w:rsid w:val="00B87A50"/>
    <w:rsid w:val="00B91D3B"/>
    <w:rsid w:val="00B93CA8"/>
    <w:rsid w:val="00B93D50"/>
    <w:rsid w:val="00B93E42"/>
    <w:rsid w:val="00B9509D"/>
    <w:rsid w:val="00B97AF6"/>
    <w:rsid w:val="00BA34B0"/>
    <w:rsid w:val="00BA4B5C"/>
    <w:rsid w:val="00BA4BD6"/>
    <w:rsid w:val="00BA7039"/>
    <w:rsid w:val="00BB18DF"/>
    <w:rsid w:val="00BB32AD"/>
    <w:rsid w:val="00BC0491"/>
    <w:rsid w:val="00BC0A92"/>
    <w:rsid w:val="00BC256E"/>
    <w:rsid w:val="00BC3D82"/>
    <w:rsid w:val="00BC594B"/>
    <w:rsid w:val="00BD11B0"/>
    <w:rsid w:val="00BD149F"/>
    <w:rsid w:val="00BD578F"/>
    <w:rsid w:val="00BD729B"/>
    <w:rsid w:val="00BD75F6"/>
    <w:rsid w:val="00BD77BE"/>
    <w:rsid w:val="00BE0581"/>
    <w:rsid w:val="00BE45A9"/>
    <w:rsid w:val="00BE619B"/>
    <w:rsid w:val="00BF50AC"/>
    <w:rsid w:val="00BF6F21"/>
    <w:rsid w:val="00C00899"/>
    <w:rsid w:val="00C021B4"/>
    <w:rsid w:val="00C03057"/>
    <w:rsid w:val="00C10739"/>
    <w:rsid w:val="00C10D02"/>
    <w:rsid w:val="00C129BF"/>
    <w:rsid w:val="00C15C51"/>
    <w:rsid w:val="00C15F04"/>
    <w:rsid w:val="00C177CB"/>
    <w:rsid w:val="00C2001C"/>
    <w:rsid w:val="00C21CE1"/>
    <w:rsid w:val="00C25FBA"/>
    <w:rsid w:val="00C34944"/>
    <w:rsid w:val="00C44C58"/>
    <w:rsid w:val="00C459E1"/>
    <w:rsid w:val="00C45C05"/>
    <w:rsid w:val="00C477F0"/>
    <w:rsid w:val="00C50D17"/>
    <w:rsid w:val="00C5366B"/>
    <w:rsid w:val="00C63A7D"/>
    <w:rsid w:val="00C64131"/>
    <w:rsid w:val="00C65279"/>
    <w:rsid w:val="00C65A26"/>
    <w:rsid w:val="00C72B2C"/>
    <w:rsid w:val="00C739E5"/>
    <w:rsid w:val="00C73F05"/>
    <w:rsid w:val="00C749C3"/>
    <w:rsid w:val="00C74B33"/>
    <w:rsid w:val="00C757F4"/>
    <w:rsid w:val="00C771A1"/>
    <w:rsid w:val="00C80330"/>
    <w:rsid w:val="00C8159E"/>
    <w:rsid w:val="00C83459"/>
    <w:rsid w:val="00C83722"/>
    <w:rsid w:val="00C85E47"/>
    <w:rsid w:val="00C879DD"/>
    <w:rsid w:val="00C87E14"/>
    <w:rsid w:val="00C87E41"/>
    <w:rsid w:val="00C90C36"/>
    <w:rsid w:val="00C910A7"/>
    <w:rsid w:val="00C92ABA"/>
    <w:rsid w:val="00C93433"/>
    <w:rsid w:val="00C941EA"/>
    <w:rsid w:val="00C947CC"/>
    <w:rsid w:val="00C96CCF"/>
    <w:rsid w:val="00CA0E09"/>
    <w:rsid w:val="00CB23A2"/>
    <w:rsid w:val="00CB580A"/>
    <w:rsid w:val="00CC6E9A"/>
    <w:rsid w:val="00CD2FE6"/>
    <w:rsid w:val="00CD57D5"/>
    <w:rsid w:val="00CD61B0"/>
    <w:rsid w:val="00CD6793"/>
    <w:rsid w:val="00CD7EAF"/>
    <w:rsid w:val="00CE052E"/>
    <w:rsid w:val="00CE6618"/>
    <w:rsid w:val="00CE7C83"/>
    <w:rsid w:val="00CF0352"/>
    <w:rsid w:val="00CF2D22"/>
    <w:rsid w:val="00CF32EA"/>
    <w:rsid w:val="00CF3D6C"/>
    <w:rsid w:val="00CF470B"/>
    <w:rsid w:val="00CF5704"/>
    <w:rsid w:val="00CF69BF"/>
    <w:rsid w:val="00D0008D"/>
    <w:rsid w:val="00D00E5F"/>
    <w:rsid w:val="00D01B65"/>
    <w:rsid w:val="00D0754A"/>
    <w:rsid w:val="00D07D47"/>
    <w:rsid w:val="00D11587"/>
    <w:rsid w:val="00D128DB"/>
    <w:rsid w:val="00D12A6D"/>
    <w:rsid w:val="00D13C2C"/>
    <w:rsid w:val="00D1505C"/>
    <w:rsid w:val="00D155DC"/>
    <w:rsid w:val="00D21DD6"/>
    <w:rsid w:val="00D22019"/>
    <w:rsid w:val="00D23DDC"/>
    <w:rsid w:val="00D25B6B"/>
    <w:rsid w:val="00D26A08"/>
    <w:rsid w:val="00D2701E"/>
    <w:rsid w:val="00D273DC"/>
    <w:rsid w:val="00D31669"/>
    <w:rsid w:val="00D33C46"/>
    <w:rsid w:val="00D35D7E"/>
    <w:rsid w:val="00D35FEF"/>
    <w:rsid w:val="00D365D5"/>
    <w:rsid w:val="00D40179"/>
    <w:rsid w:val="00D4034D"/>
    <w:rsid w:val="00D40A7B"/>
    <w:rsid w:val="00D41CCF"/>
    <w:rsid w:val="00D43D58"/>
    <w:rsid w:val="00D44A81"/>
    <w:rsid w:val="00D45C90"/>
    <w:rsid w:val="00D511D5"/>
    <w:rsid w:val="00D51CDB"/>
    <w:rsid w:val="00D526DB"/>
    <w:rsid w:val="00D56157"/>
    <w:rsid w:val="00D56E3D"/>
    <w:rsid w:val="00D574A8"/>
    <w:rsid w:val="00D61F7D"/>
    <w:rsid w:val="00D668F5"/>
    <w:rsid w:val="00D709F3"/>
    <w:rsid w:val="00D726E0"/>
    <w:rsid w:val="00D735BB"/>
    <w:rsid w:val="00D737BA"/>
    <w:rsid w:val="00D762F1"/>
    <w:rsid w:val="00D81F5E"/>
    <w:rsid w:val="00D824D7"/>
    <w:rsid w:val="00D84647"/>
    <w:rsid w:val="00D868A3"/>
    <w:rsid w:val="00D869BC"/>
    <w:rsid w:val="00D90296"/>
    <w:rsid w:val="00D9099B"/>
    <w:rsid w:val="00D91DF1"/>
    <w:rsid w:val="00D93755"/>
    <w:rsid w:val="00D9451A"/>
    <w:rsid w:val="00D954E5"/>
    <w:rsid w:val="00DA16E8"/>
    <w:rsid w:val="00DA1FED"/>
    <w:rsid w:val="00DA366F"/>
    <w:rsid w:val="00DA5169"/>
    <w:rsid w:val="00DA63DB"/>
    <w:rsid w:val="00DB223C"/>
    <w:rsid w:val="00DB24CB"/>
    <w:rsid w:val="00DB4A3B"/>
    <w:rsid w:val="00DB720F"/>
    <w:rsid w:val="00DC0450"/>
    <w:rsid w:val="00DC2872"/>
    <w:rsid w:val="00DC6703"/>
    <w:rsid w:val="00DC7C18"/>
    <w:rsid w:val="00DC7DAB"/>
    <w:rsid w:val="00DD71A7"/>
    <w:rsid w:val="00DD76EC"/>
    <w:rsid w:val="00DE0037"/>
    <w:rsid w:val="00DE2D2C"/>
    <w:rsid w:val="00DE50B0"/>
    <w:rsid w:val="00DF00E9"/>
    <w:rsid w:val="00DF1A5F"/>
    <w:rsid w:val="00DF1EAF"/>
    <w:rsid w:val="00DF2E9D"/>
    <w:rsid w:val="00E0052D"/>
    <w:rsid w:val="00E00C4B"/>
    <w:rsid w:val="00E0114D"/>
    <w:rsid w:val="00E02EF8"/>
    <w:rsid w:val="00E04BE4"/>
    <w:rsid w:val="00E0565E"/>
    <w:rsid w:val="00E07388"/>
    <w:rsid w:val="00E105DE"/>
    <w:rsid w:val="00E10BA5"/>
    <w:rsid w:val="00E13F4E"/>
    <w:rsid w:val="00E14807"/>
    <w:rsid w:val="00E1678D"/>
    <w:rsid w:val="00E17BDB"/>
    <w:rsid w:val="00E2223F"/>
    <w:rsid w:val="00E27B0C"/>
    <w:rsid w:val="00E330BC"/>
    <w:rsid w:val="00E337A2"/>
    <w:rsid w:val="00E35747"/>
    <w:rsid w:val="00E35761"/>
    <w:rsid w:val="00E35B0C"/>
    <w:rsid w:val="00E4170A"/>
    <w:rsid w:val="00E4184B"/>
    <w:rsid w:val="00E42EB3"/>
    <w:rsid w:val="00E4351B"/>
    <w:rsid w:val="00E436CF"/>
    <w:rsid w:val="00E43CFE"/>
    <w:rsid w:val="00E43DA4"/>
    <w:rsid w:val="00E479D1"/>
    <w:rsid w:val="00E47F1B"/>
    <w:rsid w:val="00E50714"/>
    <w:rsid w:val="00E51841"/>
    <w:rsid w:val="00E55BF5"/>
    <w:rsid w:val="00E578F6"/>
    <w:rsid w:val="00E61B05"/>
    <w:rsid w:val="00E662D3"/>
    <w:rsid w:val="00E70CCD"/>
    <w:rsid w:val="00E717A6"/>
    <w:rsid w:val="00E72889"/>
    <w:rsid w:val="00E74D75"/>
    <w:rsid w:val="00E75840"/>
    <w:rsid w:val="00E7751B"/>
    <w:rsid w:val="00E80E7E"/>
    <w:rsid w:val="00E83D0D"/>
    <w:rsid w:val="00E84489"/>
    <w:rsid w:val="00E8793D"/>
    <w:rsid w:val="00E91CBC"/>
    <w:rsid w:val="00E947D2"/>
    <w:rsid w:val="00E96F47"/>
    <w:rsid w:val="00E97364"/>
    <w:rsid w:val="00E97E0A"/>
    <w:rsid w:val="00EA2D30"/>
    <w:rsid w:val="00EA4E1C"/>
    <w:rsid w:val="00EB1F8B"/>
    <w:rsid w:val="00EB2C96"/>
    <w:rsid w:val="00EB5FC3"/>
    <w:rsid w:val="00EB5FDF"/>
    <w:rsid w:val="00EC586B"/>
    <w:rsid w:val="00EC68C8"/>
    <w:rsid w:val="00ED07B8"/>
    <w:rsid w:val="00ED09C3"/>
    <w:rsid w:val="00ED1757"/>
    <w:rsid w:val="00ED1F92"/>
    <w:rsid w:val="00ED42C8"/>
    <w:rsid w:val="00ED4F11"/>
    <w:rsid w:val="00ED621F"/>
    <w:rsid w:val="00EE01F9"/>
    <w:rsid w:val="00EE0E4B"/>
    <w:rsid w:val="00EE0F11"/>
    <w:rsid w:val="00EE16CA"/>
    <w:rsid w:val="00EE20FB"/>
    <w:rsid w:val="00EE5313"/>
    <w:rsid w:val="00EE5E7D"/>
    <w:rsid w:val="00EE6617"/>
    <w:rsid w:val="00EE74F3"/>
    <w:rsid w:val="00EE7C7F"/>
    <w:rsid w:val="00F03F9B"/>
    <w:rsid w:val="00F04392"/>
    <w:rsid w:val="00F05402"/>
    <w:rsid w:val="00F076DB"/>
    <w:rsid w:val="00F11A74"/>
    <w:rsid w:val="00F1302E"/>
    <w:rsid w:val="00F14D04"/>
    <w:rsid w:val="00F14D7F"/>
    <w:rsid w:val="00F20275"/>
    <w:rsid w:val="00F2103F"/>
    <w:rsid w:val="00F30727"/>
    <w:rsid w:val="00F32305"/>
    <w:rsid w:val="00F33BEE"/>
    <w:rsid w:val="00F35FBF"/>
    <w:rsid w:val="00F37600"/>
    <w:rsid w:val="00F37AC1"/>
    <w:rsid w:val="00F43431"/>
    <w:rsid w:val="00F46AD4"/>
    <w:rsid w:val="00F502A7"/>
    <w:rsid w:val="00F50D10"/>
    <w:rsid w:val="00F51DF7"/>
    <w:rsid w:val="00F52496"/>
    <w:rsid w:val="00F524B4"/>
    <w:rsid w:val="00F52624"/>
    <w:rsid w:val="00F55930"/>
    <w:rsid w:val="00F60400"/>
    <w:rsid w:val="00F61AC5"/>
    <w:rsid w:val="00F62468"/>
    <w:rsid w:val="00F6489B"/>
    <w:rsid w:val="00F711E4"/>
    <w:rsid w:val="00F71623"/>
    <w:rsid w:val="00F7358E"/>
    <w:rsid w:val="00F75251"/>
    <w:rsid w:val="00F76D92"/>
    <w:rsid w:val="00F7768B"/>
    <w:rsid w:val="00F77972"/>
    <w:rsid w:val="00F82350"/>
    <w:rsid w:val="00F82A47"/>
    <w:rsid w:val="00F846E1"/>
    <w:rsid w:val="00F90683"/>
    <w:rsid w:val="00F92F88"/>
    <w:rsid w:val="00F93313"/>
    <w:rsid w:val="00F94BAF"/>
    <w:rsid w:val="00FB0654"/>
    <w:rsid w:val="00FB0B68"/>
    <w:rsid w:val="00FB2A72"/>
    <w:rsid w:val="00FB71A5"/>
    <w:rsid w:val="00FB7D5F"/>
    <w:rsid w:val="00FC22A0"/>
    <w:rsid w:val="00FC24F7"/>
    <w:rsid w:val="00FC3965"/>
    <w:rsid w:val="00FC49C1"/>
    <w:rsid w:val="00FC760C"/>
    <w:rsid w:val="00FD0C4B"/>
    <w:rsid w:val="00FD0E42"/>
    <w:rsid w:val="00FD1AB5"/>
    <w:rsid w:val="00FD211C"/>
    <w:rsid w:val="00FD24E5"/>
    <w:rsid w:val="00FD3043"/>
    <w:rsid w:val="00FD3FA6"/>
    <w:rsid w:val="00FD50F1"/>
    <w:rsid w:val="00FE013F"/>
    <w:rsid w:val="00FE1BCE"/>
    <w:rsid w:val="00FE447C"/>
    <w:rsid w:val="00FF1E3B"/>
    <w:rsid w:val="00FF3ADA"/>
    <w:rsid w:val="00FF464B"/>
    <w:rsid w:val="00FF486C"/>
    <w:rsid w:val="00FF48A9"/>
    <w:rsid w:val="00FF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7002D8"/>
  <w15:chartTrackingRefBased/>
  <w15:docId w15:val="{BDF24972-0586-42DC-9023-7B28242FD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85070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2C2B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C2B0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C2B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C2B09"/>
    <w:rPr>
      <w:sz w:val="18"/>
      <w:szCs w:val="18"/>
    </w:rPr>
  </w:style>
  <w:style w:type="table" w:styleId="6">
    <w:name w:val="List Table 6 Colorful"/>
    <w:basedOn w:val="a1"/>
    <w:uiPriority w:val="51"/>
    <w:rsid w:val="00E1480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81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1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3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F2CBC9-C8C1-46D9-A5C9-AD1DBC10BA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83</TotalTime>
  <Pages>6</Pages>
  <Words>1047</Words>
  <Characters>5974</Characters>
  <Application>Microsoft Office Word</Application>
  <DocSecurity>0</DocSecurity>
  <Lines>49</Lines>
  <Paragraphs>14</Paragraphs>
  <ScaleCrop>false</ScaleCrop>
  <Company>神州网信技术有限公司</Company>
  <LinksUpToDate>false</LinksUpToDate>
  <CharactersWithSpaces>7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950</cp:revision>
  <dcterms:created xsi:type="dcterms:W3CDTF">2021-12-14T01:15:00Z</dcterms:created>
  <dcterms:modified xsi:type="dcterms:W3CDTF">2022-07-18T03:41:00Z</dcterms:modified>
</cp:coreProperties>
</file>